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2AEDE7" w14:textId="43AF2928" w:rsidR="00F14ABA" w:rsidRPr="00670037" w:rsidRDefault="000F0106">
      <w:pPr>
        <w:rPr>
          <w:b/>
        </w:rPr>
      </w:pPr>
      <w:bookmarkStart w:id="0" w:name="_GoBack"/>
      <w:bookmarkEnd w:id="0"/>
      <w:r w:rsidRPr="00670037">
        <w:rPr>
          <w:b/>
        </w:rPr>
        <w:t>S1 Table</w:t>
      </w:r>
      <w:r w:rsidR="00F14ABA" w:rsidRPr="00670037">
        <w:rPr>
          <w:b/>
        </w:rPr>
        <w:t xml:space="preserve">. </w:t>
      </w:r>
      <w:r w:rsidR="00147B91" w:rsidRPr="00670037">
        <w:rPr>
          <w:b/>
        </w:rPr>
        <w:t xml:space="preserve">Cox regression results </w:t>
      </w:r>
      <w:r w:rsidR="008B127B" w:rsidRPr="00670037">
        <w:rPr>
          <w:b/>
        </w:rPr>
        <w:t>of</w:t>
      </w:r>
      <w:r w:rsidR="00147B91" w:rsidRPr="00670037">
        <w:rPr>
          <w:b/>
        </w:rPr>
        <w:t xml:space="preserve"> the five state transitions (HIV to ART, HIV to Death, HIV to LTFU, ART to Death, and ART to LTFU)</w:t>
      </w:r>
    </w:p>
    <w:p w14:paraId="7818EE98" w14:textId="77777777" w:rsidR="008B127B" w:rsidRDefault="008B127B"/>
    <w:p w14:paraId="6F863D0B" w14:textId="38293A4A" w:rsidR="008B127B" w:rsidRDefault="008B127B">
      <w:r>
        <w:t>Model 1: gender and age</w:t>
      </w:r>
    </w:p>
    <w:p w14:paraId="0BE0CAB5" w14:textId="31539A1E" w:rsidR="008B127B" w:rsidRDefault="008B127B">
      <w:r>
        <w:t>Model 2: gender</w:t>
      </w:r>
      <w:r w:rsidR="00E6482C">
        <w:t>, age,</w:t>
      </w:r>
      <w:r>
        <w:t xml:space="preserve"> and other sociodemographic variables</w:t>
      </w:r>
    </w:p>
    <w:p w14:paraId="03B4D267" w14:textId="4E498947" w:rsidR="008B127B" w:rsidRDefault="008B127B">
      <w:r>
        <w:t>Model 3: gender and clinical variables</w:t>
      </w:r>
    </w:p>
    <w:p w14:paraId="34F5787B" w14:textId="77777777" w:rsidR="00F14ABA" w:rsidRDefault="00F14ABA"/>
    <w:tbl>
      <w:tblPr>
        <w:tblW w:w="866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9"/>
        <w:gridCol w:w="1476"/>
        <w:gridCol w:w="1276"/>
        <w:gridCol w:w="283"/>
        <w:gridCol w:w="709"/>
        <w:gridCol w:w="1418"/>
        <w:gridCol w:w="708"/>
        <w:gridCol w:w="1276"/>
        <w:gridCol w:w="567"/>
      </w:tblGrid>
      <w:tr w:rsidR="00B8652F" w:rsidRPr="00300662" w14:paraId="3F70C2FF" w14:textId="77777777" w:rsidTr="00147B91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BDE0D" w14:textId="77777777" w:rsidR="00B8652F" w:rsidRPr="00300662" w:rsidRDefault="00B8652F" w:rsidP="00731A20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37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226A9E" w14:textId="77777777" w:rsidR="00B8652F" w:rsidRPr="00300662" w:rsidRDefault="00B8652F" w:rsidP="00731A20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611DB1" w14:textId="77777777" w:rsidR="00B8652F" w:rsidRPr="00300662" w:rsidRDefault="00B8652F" w:rsidP="00731A20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BCF786" w14:textId="77777777" w:rsidR="00B8652F" w:rsidRPr="00300662" w:rsidRDefault="00B8652F" w:rsidP="00731A20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Model 3</w:t>
            </w:r>
          </w:p>
        </w:tc>
      </w:tr>
      <w:tr w:rsidR="00B8652F" w:rsidRPr="00300662" w14:paraId="01E1EE9D" w14:textId="77777777" w:rsidTr="004509FF">
        <w:trPr>
          <w:trHeight w:val="247"/>
        </w:trPr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57917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 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359F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HR (95% CI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0620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p-</w:t>
            </w:r>
            <w:proofErr w:type="spellStart"/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v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D90F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HR (95% 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E44B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p-</w:t>
            </w:r>
            <w:proofErr w:type="spellStart"/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v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E1DB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HR 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76A3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p-</w:t>
            </w:r>
            <w:proofErr w:type="spellStart"/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val</w:t>
            </w:r>
            <w:proofErr w:type="spellEnd"/>
          </w:p>
        </w:tc>
      </w:tr>
      <w:tr w:rsidR="00B8652F" w:rsidRPr="00300662" w14:paraId="1655BB13" w14:textId="77777777" w:rsidTr="00147B91">
        <w:trPr>
          <w:trHeight w:val="208"/>
        </w:trPr>
        <w:tc>
          <w:tcPr>
            <w:tcW w:w="46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BA678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i/>
                <w:i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i/>
                <w:iCs/>
                <w:sz w:val="18"/>
                <w:szCs w:val="18"/>
              </w:rPr>
              <w:t>Transition 1: HIV to A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E349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4846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7834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45FA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62F7695A" w14:textId="77777777" w:rsidTr="00147B91">
        <w:trPr>
          <w:trHeight w:val="140"/>
        </w:trPr>
        <w:tc>
          <w:tcPr>
            <w:tcW w:w="39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67DA0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Sociodemographic variab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E4608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171C1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5D294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C4CF5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140FF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305F5608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17F0E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4225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7214D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566CE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5D2E4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83770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3AFE2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13B21813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43E15" w14:textId="77777777" w:rsidR="00B8652F" w:rsidRPr="00300662" w:rsidRDefault="00B8652F" w:rsidP="005B6495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Mal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E88EB" w14:textId="77777777" w:rsidR="00B8652F" w:rsidRPr="00300662" w:rsidRDefault="00B8652F" w:rsidP="005B6495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75851" w14:textId="77777777" w:rsidR="00B8652F" w:rsidRPr="00300662" w:rsidRDefault="00B8652F" w:rsidP="005B6495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3F710" w14:textId="77777777" w:rsidR="00B8652F" w:rsidRPr="00300662" w:rsidRDefault="00B8652F" w:rsidP="005B6495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A0046" w14:textId="77777777" w:rsidR="00B8652F" w:rsidRPr="00300662" w:rsidRDefault="00B8652F" w:rsidP="005B6495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940A3" w14:textId="77777777" w:rsidR="00B8652F" w:rsidRPr="00300662" w:rsidRDefault="00B8652F" w:rsidP="005B6495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1AACC" w14:textId="77777777" w:rsidR="00B8652F" w:rsidRPr="00300662" w:rsidRDefault="00B8652F" w:rsidP="005B6495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47AFE58F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523AB7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Femal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A33F99" w14:textId="7450109E" w:rsidR="00B8652F" w:rsidRPr="00300662" w:rsidRDefault="00B20D10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90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81-1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CB7E2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B2EF56" w14:textId="1F54DAB1" w:rsidR="00B8652F" w:rsidRPr="00300662" w:rsidRDefault="00B20D10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92 (</w:t>
            </w:r>
            <w:r w:rsidR="003B7569">
              <w:rPr>
                <w:rFonts w:ascii="Arial Narrow" w:eastAsia="Times New Roman" w:hAnsi="Arial Narrow"/>
                <w:sz w:val="18"/>
                <w:szCs w:val="18"/>
              </w:rPr>
              <w:t>0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80-1.0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94A25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25A7B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1 (.87-1.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A11BB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94</w:t>
            </w:r>
          </w:p>
        </w:tc>
      </w:tr>
      <w:tr w:rsidR="00B8652F" w:rsidRPr="00300662" w14:paraId="76C94C98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688C0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8F38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2A03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822B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9633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FCB1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ED4E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08FF96FE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C5E68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5-2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E77A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0FA2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9F57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A0E9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EEAE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6B2A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26143564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05335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25-3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4F64A" w14:textId="77777777" w:rsidR="00B8652F" w:rsidRPr="0017062B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4623D1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1.17</w:t>
            </w:r>
            <w:r w:rsidRPr="0017062B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(1.02 - 1.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94D26" w14:textId="77777777" w:rsidR="00B8652F" w:rsidRPr="0017062B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17062B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1839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.15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1.00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- 1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25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2416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4B8F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857F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0B904541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104CF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40-6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25DFA" w14:textId="77777777" w:rsidR="00B8652F" w:rsidRPr="0048074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48074A">
              <w:rPr>
                <w:rFonts w:ascii="Arial Narrow" w:eastAsia="Times New Roman" w:hAnsi="Arial Narrow"/>
                <w:b/>
                <w:sz w:val="18"/>
                <w:szCs w:val="18"/>
              </w:rPr>
              <w:t>1.49 (1.20 - 1.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C257F" w14:textId="77777777" w:rsidR="00B8652F" w:rsidRPr="0048074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48074A">
              <w:rPr>
                <w:rFonts w:ascii="Arial Narrow" w:eastAsia="Times New Roman" w:hAnsi="Arial Narrow"/>
                <w:b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765B5" w14:textId="77777777" w:rsidR="00B8652F" w:rsidRPr="0048074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48074A">
              <w:rPr>
                <w:rFonts w:ascii="Arial Narrow" w:eastAsia="Times New Roman" w:hAnsi="Arial Narrow"/>
                <w:b/>
                <w:sz w:val="18"/>
                <w:szCs w:val="18"/>
              </w:rPr>
              <w:t>1.50 (1.20 - 1.8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5B23D" w14:textId="77777777" w:rsidR="00B8652F" w:rsidRPr="0048074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48074A">
              <w:rPr>
                <w:rFonts w:ascii="Arial Narrow" w:eastAsia="Times New Roman" w:hAnsi="Arial Narrow"/>
                <w:b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38DB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FE71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56523FF0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D8C6E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137A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1FCF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2085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5BF9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3546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AB44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56C43B97" w14:textId="77777777" w:rsidTr="004509FF">
        <w:trPr>
          <w:trHeight w:val="284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BAC9C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Divorced / widowed / separated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9AF0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C1E3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F33A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DCFE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CE3C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9FDA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16B90A19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F06D8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Married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6510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F5B1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6BAF4" w14:textId="3D805794" w:rsidR="00B8652F" w:rsidRPr="00300662" w:rsidRDefault="006D4A6D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98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89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- 1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24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EF99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8B16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A76B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7D21C3F9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51CCD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Singl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EB56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1C42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DD0B4" w14:textId="1B26859F" w:rsidR="00B8652F" w:rsidRPr="00300662" w:rsidRDefault="006D4A6D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9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8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8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2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- 1.1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8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C2B0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BC11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BE23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0011D2E7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814A1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Addres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C30F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0453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BE04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84F3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41D7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B3D7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3B7E78BE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4A522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Bandun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FF28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8F39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60F6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9753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2FC3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3F65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7919773A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AE4A4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Greater Bandun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25CB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AC88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C58F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.10 (.9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5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- 1.2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7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D8E8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1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20E5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BE62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0228E6B6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FDF15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Othe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E21F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8D0F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4CF2B" w14:textId="2E89E0D6" w:rsidR="00B8652F" w:rsidRPr="00300662" w:rsidRDefault="006F130E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.</w:t>
            </w:r>
            <w:r w:rsidR="00B8652F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71</w:t>
            </w:r>
            <w:r w:rsidR="00B8652F"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(.</w:t>
            </w:r>
            <w:r w:rsidR="00B8652F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62</w:t>
            </w:r>
            <w:r w:rsidR="00B8652F"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- .</w:t>
            </w:r>
            <w:r w:rsidR="00B8652F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8</w:t>
            </w:r>
            <w:r w:rsidR="00B8652F"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C9D1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3F1A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A22E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0E71F2D5" w14:textId="77777777" w:rsidTr="004509FF">
        <w:trPr>
          <w:trHeight w:val="296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786D7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CE52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12F6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3D7B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7266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9FE1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6623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753BAEE7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D809D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Basic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BD97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22FD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2899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49BE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DBC0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3C4A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30AD61C3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1C045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Non-completed basic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9BD5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21EE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96667" w14:textId="6421D072" w:rsidR="00B8652F" w:rsidRPr="00300662" w:rsidRDefault="00A32FB4" w:rsidP="00B8652F">
            <w:pPr>
              <w:spacing w:line="276" w:lineRule="auto"/>
              <w:jc w:val="center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92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68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– 1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23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A646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95A0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F2C9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5495E598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C3A54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Secondar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65CB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0AFA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F703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1.</w:t>
            </w: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2</w:t>
            </w: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2 (1.</w:t>
            </w: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02</w:t>
            </w: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– 1.</w:t>
            </w: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47</w:t>
            </w: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0999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0.0</w:t>
            </w: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104C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0443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679CC1BA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5DC7A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Tertiar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7E92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80C7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29A1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1.</w:t>
            </w: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39</w:t>
            </w: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(1.</w:t>
            </w: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14</w:t>
            </w: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– 1.</w:t>
            </w: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69</w:t>
            </w: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DC63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AC50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5D0E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6DE4F890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0EE3E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Occupatio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062B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6F38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A142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320C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CAC7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0F99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412A18B4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0A82C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An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05D3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456B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FF85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5C74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A558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F004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5E4F155F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28FBB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Home/studen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0A05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43EA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3D7E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.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3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86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- 1.2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4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F310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7DD0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69A6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5F88C669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3CC2F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Non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CE56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9F22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B38BA" w14:textId="4F34C25D" w:rsidR="00B8652F" w:rsidRPr="00300662" w:rsidRDefault="00D71352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9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4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8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2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- 1.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8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C15C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B735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3BAF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0212B026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08FF9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Clinical variable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0178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3683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2D00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3EE5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B703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D14C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5D1E1ED0" w14:textId="77777777" w:rsidTr="004509FF">
        <w:trPr>
          <w:trHeight w:val="132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C4878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ART prior to entr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4F2F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9061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C0BA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706D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D45E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FC82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3F279852" w14:textId="77777777" w:rsidTr="004509FF">
        <w:trPr>
          <w:trHeight w:val="165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0F6A4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Ye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2CCB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3775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64B0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9202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2BB5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94C7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327BA44F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B5DE0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No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D3D4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4C40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033D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1213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3DC40" w14:textId="77777777" w:rsidR="00B8652F" w:rsidRPr="00B71E0F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1.14 (.99 – 1.3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54F9A" w14:textId="77777777" w:rsidR="00B8652F" w:rsidRPr="00B71E0F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0.06</w:t>
            </w:r>
          </w:p>
        </w:tc>
      </w:tr>
      <w:tr w:rsidR="00B8652F" w:rsidRPr="00300662" w14:paraId="39FC5A20" w14:textId="77777777" w:rsidTr="004509FF">
        <w:trPr>
          <w:trHeight w:val="174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B2A9D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Baseline CD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EA08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2210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AFC2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7B3D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B12E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FF81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25BB6BC8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A4F13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&gt;= 2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8506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0C08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7D23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85E8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F0CA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5319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2FCB327C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2A4E9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&lt;2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D3C8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82EF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E490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3FA6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9A34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1.</w:t>
            </w: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89</w:t>
            </w: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(1.</w:t>
            </w: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69</w:t>
            </w: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–</w:t>
            </w: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2.12</w:t>
            </w: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A73D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&lt;0.001</w:t>
            </w:r>
          </w:p>
        </w:tc>
      </w:tr>
      <w:tr w:rsidR="00B8652F" w:rsidRPr="00300662" w14:paraId="7AA0A00B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C930B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HCV co-infectio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1D83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0EAA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6204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1B61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43A7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4EA6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315805CD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8BC4E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No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CF55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D184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9E19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050B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58E2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AD91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6D618E0B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36244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Ye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D878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5CC3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8495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1CBD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5FD6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.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5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.9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1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- 1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22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638E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50</w:t>
            </w:r>
          </w:p>
        </w:tc>
      </w:tr>
      <w:tr w:rsidR="00B8652F" w:rsidRPr="00300662" w14:paraId="20858959" w14:textId="77777777" w:rsidTr="004509FF">
        <w:trPr>
          <w:trHeight w:val="212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328B7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TB treatment histor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DE3E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CCC3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335E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84D5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BDBB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8147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4E9B3E15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2E1B1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lastRenderedPageBreak/>
              <w:t>Neve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90C4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8FCD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8F0B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86FA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14B1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9916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2856612B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99188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Ongoin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0E97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8887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9079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5001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0B909" w14:textId="77777777" w:rsidR="00B8652F" w:rsidRPr="00B71E0F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B71E0F">
              <w:rPr>
                <w:rFonts w:ascii="Arial Narrow" w:eastAsia="Times New Roman" w:hAnsi="Arial Narrow"/>
                <w:b/>
                <w:sz w:val="18"/>
                <w:szCs w:val="18"/>
              </w:rPr>
              <w:t>1.21 (1.03 – 1.4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780D5" w14:textId="77777777" w:rsidR="00B8652F" w:rsidRPr="00B71E0F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B71E0F">
              <w:rPr>
                <w:rFonts w:ascii="Arial Narrow" w:eastAsia="Times New Roman" w:hAnsi="Arial Narrow"/>
                <w:b/>
                <w:sz w:val="18"/>
                <w:szCs w:val="18"/>
              </w:rPr>
              <w:t>0.02</w:t>
            </w:r>
          </w:p>
        </w:tc>
      </w:tr>
      <w:tr w:rsidR="00B8652F" w:rsidRPr="00300662" w14:paraId="33287C49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A76C8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Past-completed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B871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9315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6260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EA5F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14FF1" w14:textId="181E8755" w:rsidR="00B8652F" w:rsidRPr="00300662" w:rsidRDefault="007B7FE8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87 (</w:t>
            </w:r>
            <w:r w:rsidR="00FD62AD"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63 – 1.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4A34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37</w:t>
            </w:r>
          </w:p>
        </w:tc>
      </w:tr>
      <w:tr w:rsidR="00B8652F" w:rsidRPr="00300662" w14:paraId="4FC8568B" w14:textId="77777777" w:rsidTr="004509FF">
        <w:trPr>
          <w:trHeight w:val="207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4DDC7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Past-incomplet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CEC4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1BA4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44F7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99D6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8B7C9" w14:textId="663A86E4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1.03 (</w:t>
            </w:r>
            <w:r w:rsidR="00FD62AD"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.82 – 1.3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F706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78</w:t>
            </w:r>
          </w:p>
        </w:tc>
      </w:tr>
      <w:tr w:rsidR="00B8652F" w:rsidRPr="00300662" w14:paraId="6520331E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CE9A3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Anemia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BF59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8B65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7C1F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991A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4801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1D6F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24B6849D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5F5FE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No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AE0E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39AC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64E8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EDF9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4823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35F9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61A5E814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A3855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Ye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FB85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EF86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C86B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931F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F7507" w14:textId="6E55CFD0" w:rsidR="00B8652F" w:rsidRPr="00300662" w:rsidRDefault="00FD62AD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97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86 – 1.0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9574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58</w:t>
            </w:r>
          </w:p>
        </w:tc>
      </w:tr>
      <w:tr w:rsidR="00B8652F" w:rsidRPr="00300662" w14:paraId="00B2AC22" w14:textId="77777777" w:rsidTr="00147B91">
        <w:trPr>
          <w:trHeight w:val="300"/>
        </w:trPr>
        <w:tc>
          <w:tcPr>
            <w:tcW w:w="46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52454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i/>
                <w:i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i/>
                <w:iCs/>
                <w:sz w:val="18"/>
                <w:szCs w:val="18"/>
              </w:rPr>
              <w:t>Transition 2: HIV to Deceas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F74EC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54360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671D8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A5F9B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3D812773" w14:textId="77777777" w:rsidTr="004509FF">
        <w:trPr>
          <w:trHeight w:val="272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23A43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Sociodemographic variabl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21918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9A394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55A41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44243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EC53A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1EAD26D4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33767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12EFB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40E60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865C0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4274E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4A9C9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264AE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C47DBD" w:rsidRPr="00300662" w14:paraId="65DC874B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39F63" w14:textId="77777777" w:rsidR="00C47DBD" w:rsidRPr="00300662" w:rsidRDefault="00C47DBD" w:rsidP="005B6495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686A9" w14:textId="77777777" w:rsidR="00C47DBD" w:rsidRPr="00300662" w:rsidRDefault="00C47DBD" w:rsidP="005B6495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8D83D" w14:textId="77777777" w:rsidR="00C47DBD" w:rsidRPr="00300662" w:rsidRDefault="00C47DBD" w:rsidP="005B6495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C63A5" w14:textId="77777777" w:rsidR="00C47DBD" w:rsidRPr="00300662" w:rsidRDefault="00C47DBD" w:rsidP="005B6495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76F5C" w14:textId="77777777" w:rsidR="00C47DBD" w:rsidRPr="00300662" w:rsidRDefault="00C47DBD" w:rsidP="005B6495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7DBAA" w14:textId="77777777" w:rsidR="00C47DBD" w:rsidRPr="00300662" w:rsidRDefault="00C47DBD" w:rsidP="005B6495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2C7ED" w14:textId="77777777" w:rsidR="00C47DBD" w:rsidRPr="00300662" w:rsidRDefault="00C47DBD" w:rsidP="005B6495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C47DBD" w:rsidRPr="00300662" w14:paraId="15C10F54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CEC051" w14:textId="583F2AED" w:rsidR="00C47DBD" w:rsidRPr="00300662" w:rsidRDefault="00C47DBD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B4B938" w14:textId="426873C1" w:rsidR="00C47DBD" w:rsidRPr="00300662" w:rsidRDefault="005862BD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C47DBD">
              <w:rPr>
                <w:rFonts w:ascii="Arial Narrow" w:eastAsia="Times New Roman" w:hAnsi="Arial Narrow"/>
                <w:sz w:val="18"/>
                <w:szCs w:val="18"/>
              </w:rPr>
              <w:t>.86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C47DBD">
              <w:rPr>
                <w:rFonts w:ascii="Arial Narrow" w:eastAsia="Times New Roman" w:hAnsi="Arial Narrow"/>
                <w:sz w:val="18"/>
                <w:szCs w:val="18"/>
              </w:rPr>
              <w:t>.56-1.3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32725D" w14:textId="6C6F5D3E" w:rsidR="00C47DBD" w:rsidRPr="00300662" w:rsidRDefault="00C47DBD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5A052B" w14:textId="72E7BF91" w:rsidR="00C47DBD" w:rsidRPr="00300662" w:rsidRDefault="005862BD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C47DBD">
              <w:rPr>
                <w:rFonts w:ascii="Arial Narrow" w:eastAsia="Times New Roman" w:hAnsi="Arial Narrow"/>
                <w:sz w:val="18"/>
                <w:szCs w:val="18"/>
              </w:rPr>
              <w:t>.83 (</w:t>
            </w:r>
            <w:r w:rsidR="00714A1F"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C47DBD">
              <w:rPr>
                <w:rFonts w:ascii="Arial Narrow" w:eastAsia="Times New Roman" w:hAnsi="Arial Narrow"/>
                <w:sz w:val="18"/>
                <w:szCs w:val="18"/>
              </w:rPr>
              <w:t>.46-1.4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8522FB" w14:textId="7E794259" w:rsidR="00C47DBD" w:rsidRPr="00300662" w:rsidRDefault="00C47DBD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9BC171" w14:textId="6F8E106A" w:rsidR="00C47DBD" w:rsidRPr="00300662" w:rsidRDefault="00714A1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C47DBD">
              <w:rPr>
                <w:rFonts w:ascii="Arial Narrow" w:eastAsia="Times New Roman" w:hAnsi="Arial Narrow"/>
                <w:sz w:val="18"/>
                <w:szCs w:val="18"/>
              </w:rPr>
              <w:t>.75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C47DBD">
              <w:rPr>
                <w:rFonts w:ascii="Arial Narrow" w:eastAsia="Times New Roman" w:hAnsi="Arial Narrow"/>
                <w:sz w:val="18"/>
                <w:szCs w:val="18"/>
              </w:rPr>
              <w:t>.45-1.2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58BFC1" w14:textId="6B3AA28C" w:rsidR="00C47DBD" w:rsidRPr="00300662" w:rsidRDefault="00C47DBD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25</w:t>
            </w:r>
          </w:p>
        </w:tc>
      </w:tr>
      <w:tr w:rsidR="00B8652F" w:rsidRPr="00300662" w14:paraId="2AC88041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99AEB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8FD5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CCA6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CACC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E0BD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9092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0F30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22A7AB54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D0B3D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5-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503E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32EC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63FD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AFF4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F41A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6397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6F1B8D7A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47D3A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25-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4C707" w14:textId="77777777" w:rsidR="00B8652F" w:rsidRPr="0048074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48074A">
              <w:rPr>
                <w:rFonts w:ascii="Arial Narrow" w:eastAsia="Times New Roman" w:hAnsi="Arial Narrow"/>
                <w:b/>
                <w:sz w:val="18"/>
                <w:szCs w:val="18"/>
              </w:rPr>
              <w:t>2.64 (1.36 – 5.1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430C8" w14:textId="77777777" w:rsidR="00B8652F" w:rsidRPr="0048074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48074A">
              <w:rPr>
                <w:rFonts w:ascii="Arial Narrow" w:eastAsia="Times New Roman" w:hAnsi="Arial Narrow"/>
                <w:b/>
                <w:sz w:val="18"/>
                <w:szCs w:val="18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04F4F" w14:textId="77777777" w:rsidR="00B8652F" w:rsidRPr="0048074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48074A">
              <w:rPr>
                <w:rFonts w:ascii="Arial Narrow" w:eastAsia="Times New Roman" w:hAnsi="Arial Narrow"/>
                <w:b/>
                <w:sz w:val="18"/>
                <w:szCs w:val="18"/>
              </w:rPr>
              <w:t>2.59 (1.31 – 5.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F5DB1" w14:textId="77777777" w:rsidR="00B8652F" w:rsidRPr="0048074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48074A">
              <w:rPr>
                <w:rFonts w:ascii="Arial Narrow" w:eastAsia="Times New Roman" w:hAnsi="Arial Narrow"/>
                <w:b/>
                <w:sz w:val="18"/>
                <w:szCs w:val="18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A40E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852C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7EC82D92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F7995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40-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81122" w14:textId="77777777" w:rsidR="00B8652F" w:rsidRPr="0048074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48074A">
              <w:rPr>
                <w:rFonts w:ascii="Arial Narrow" w:eastAsia="Times New Roman" w:hAnsi="Arial Narrow"/>
                <w:b/>
                <w:sz w:val="18"/>
                <w:szCs w:val="18"/>
              </w:rPr>
              <w:t>4.90 (2.05 – 11.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6348C" w14:textId="77777777" w:rsidR="00B8652F" w:rsidRPr="0048074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48074A">
              <w:rPr>
                <w:rFonts w:ascii="Arial Narrow" w:eastAsia="Times New Roman" w:hAnsi="Arial Narrow"/>
                <w:b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AA79D" w14:textId="77777777" w:rsidR="00B8652F" w:rsidRPr="0048074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48074A">
              <w:rPr>
                <w:rFonts w:ascii="Arial Narrow" w:eastAsia="Times New Roman" w:hAnsi="Arial Narrow"/>
                <w:b/>
                <w:sz w:val="18"/>
                <w:szCs w:val="18"/>
              </w:rPr>
              <w:t>5.10 (2.06 – 12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D1A2F" w14:textId="77777777" w:rsidR="00B8652F" w:rsidRPr="0048074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48074A">
              <w:rPr>
                <w:rFonts w:ascii="Arial Narrow" w:eastAsia="Times New Roman" w:hAnsi="Arial Narrow"/>
                <w:b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2695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040F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7A0122F3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939F1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0AEC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E45D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AF7E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4C00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8342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55A9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5F363E85" w14:textId="77777777" w:rsidTr="004509FF">
        <w:trPr>
          <w:trHeight w:val="219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6CB27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Divorced / widowed / separ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C48D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370B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80C0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313F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1718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DF61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7D116C3C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96BD4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Marr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A72F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A3EF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F12A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1.33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67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–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2.67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C5B7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E2EF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D675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47EB0AA1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22386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Sing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98A8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4DF8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0CAA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1.07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50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–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2.2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B963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E167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FC6D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7E7A0586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3A000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Addr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DEDD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A937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8432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5F45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C2D3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E540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6E3AA2B2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2F159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Bandu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1ACF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62E9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6382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6616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38FD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2531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027282D9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084D8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Greater Bandu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527D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52C2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AD876" w14:textId="670BF44D" w:rsidR="00B8652F" w:rsidRPr="00300662" w:rsidRDefault="00AD4C11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6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3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</w:t>
            </w:r>
            <w:r w:rsidR="007D1E73"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3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1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- 1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3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F04F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2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ECA0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A4FC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1CE95F4D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26950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F21E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4141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3EEFB" w14:textId="5ACD3663" w:rsidR="00B8652F" w:rsidRPr="00300662" w:rsidRDefault="007D1E73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75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45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- 1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25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3DC3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4EDD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46D1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2ACE637A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9C7F1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8408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FEB3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02A3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FB25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A200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AAEB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7B9CDA97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AF87E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Bas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BC3F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93AB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F290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48B4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068C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FA0E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65E0F946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ACBCA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Non-completed bas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8E4D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EF70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68302" w14:textId="2B39DED9" w:rsidR="00B8652F" w:rsidRPr="00300662" w:rsidRDefault="005B1527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34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07 – 1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6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CAC8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4B2B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88B9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6823240B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7DA36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Second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AECA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6CFB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B7DAA" w14:textId="73D7086A" w:rsidR="00B8652F" w:rsidRPr="00300662" w:rsidRDefault="00AE2023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7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8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4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2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– 1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49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0C8F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4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A55E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ED5F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674C89D0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AA67E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Terti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20A3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E9CA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D5144" w14:textId="69FB24EE" w:rsidR="00B8652F" w:rsidRPr="00300662" w:rsidRDefault="00AE2023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7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34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– 1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45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3954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3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30DD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63E9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41C8594D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FD1AB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Occup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B768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FA23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EEB2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0027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BA47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222A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70AC2F16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6C9BF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6780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6B37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0257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B01E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4DE6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5B77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2BFB7C9B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75D8C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Home/stud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C95C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9FB6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EAD0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1.23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52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–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2.88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0099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D5E0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CB01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11C1E65E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81D86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1880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B5E8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69540" w14:textId="49CADDEA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1.9</w:t>
            </w: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5 (1.</w:t>
            </w: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2</w:t>
            </w:r>
            <w:r w:rsidR="00042D18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0</w:t>
            </w: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- 3.</w:t>
            </w: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13</w:t>
            </w: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865C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67A7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4C68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3F2666B6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F6124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Clinical variab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E766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0019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ABB7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7102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4C53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FEA9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59EFC929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F2A23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ART prior to ent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0484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16AD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B8F3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13EA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CEC6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4EDB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2C3B6B5A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521A1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8015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951D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62F2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CAB7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BA19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30D2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3E453D66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236A8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7B88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DEEE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1E23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F2AF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05CA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1.38 (.75 – 2.5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EAC5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30</w:t>
            </w:r>
          </w:p>
        </w:tc>
      </w:tr>
      <w:tr w:rsidR="00B8652F" w:rsidRPr="00300662" w14:paraId="415487D0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13EB6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Baseline CD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F78A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367E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686E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192D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BE2B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5ED7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000AB3C3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B0144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&gt;= 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C6B3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9EAD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2BCB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F132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D672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B034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7B0F48B5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EECF3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&lt;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4E71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2496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6CB6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6509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D80D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2.39 (1.45 – 3.9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4EB2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&lt;0.001</w:t>
            </w:r>
          </w:p>
        </w:tc>
      </w:tr>
      <w:tr w:rsidR="00B8652F" w:rsidRPr="00300662" w14:paraId="36FB2E29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53168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HCV co-inf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51AC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02BE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0922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3072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5629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4206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031CB9D5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6BD93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392B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00F9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29B3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8C5B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62E0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000D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41CEF955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1DAAD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EDE7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94DE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D3A5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38BF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C9E2D" w14:textId="57529DD4" w:rsidR="00B8652F" w:rsidRPr="00300662" w:rsidRDefault="00AB4719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68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41 – 1.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D075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15</w:t>
            </w:r>
          </w:p>
        </w:tc>
      </w:tr>
      <w:tr w:rsidR="00B8652F" w:rsidRPr="00300662" w14:paraId="51C33B7B" w14:textId="77777777" w:rsidTr="004509FF">
        <w:trPr>
          <w:trHeight w:val="197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00739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TB treatment his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1EB4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BC6E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A6A1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54DA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0A9D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0F42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70624B8A" w14:textId="77777777" w:rsidTr="004509FF">
        <w:trPr>
          <w:trHeight w:val="228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DCA41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5010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4FBC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AD3F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33F3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D049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4CB2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13B83414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8EC11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lastRenderedPageBreak/>
              <w:t>Ongo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4F04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21AF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28E9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5FF0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612F4" w14:textId="3EE263D2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1.63 (</w:t>
            </w:r>
            <w:r w:rsidR="003A5C9F"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.92 – 2.8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1D8D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09</w:t>
            </w:r>
          </w:p>
        </w:tc>
      </w:tr>
      <w:tr w:rsidR="00B8652F" w:rsidRPr="00300662" w14:paraId="3CC3014F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2AECC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Past-comple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87F2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3F4F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92E6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5DF4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2EFE0" w14:textId="0E1C4DC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1.63 (</w:t>
            </w:r>
            <w:r w:rsidR="003A5C9F"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.60 – 4.4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9126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33</w:t>
            </w:r>
          </w:p>
        </w:tc>
      </w:tr>
      <w:tr w:rsidR="00B8652F" w:rsidRPr="00300662" w14:paraId="26991B6B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60706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Past-in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8240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C13B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E0DA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EB14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318E6" w14:textId="4AC2F496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1.05 (</w:t>
            </w:r>
            <w:r w:rsidR="008A6E6E"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.35 – 3.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F2D4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95</w:t>
            </w:r>
          </w:p>
        </w:tc>
      </w:tr>
      <w:tr w:rsidR="00B8652F" w:rsidRPr="00300662" w14:paraId="42B75A96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D9FCD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Anemia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863B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596E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B03B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98D1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6ABD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BDE2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0204BE75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AF819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C952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1AF6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23CB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0D4F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7957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E26D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7615AF23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B3266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926C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0B7A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38F9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9481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03E5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2.12 (1.23 – 3.6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4D6E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0.007</w:t>
            </w:r>
          </w:p>
        </w:tc>
      </w:tr>
      <w:tr w:rsidR="00B8652F" w:rsidRPr="00300662" w14:paraId="3E7E44CD" w14:textId="77777777" w:rsidTr="00147B91">
        <w:trPr>
          <w:trHeight w:val="300"/>
        </w:trPr>
        <w:tc>
          <w:tcPr>
            <w:tcW w:w="46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CD3A4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i/>
                <w:i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i/>
                <w:iCs/>
                <w:sz w:val="18"/>
                <w:szCs w:val="18"/>
              </w:rPr>
              <w:t>Transition 3: HIV to LTF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01337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E209C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5F5C9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2F643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2C28C1B2" w14:textId="77777777" w:rsidTr="004509FF">
        <w:trPr>
          <w:trHeight w:val="248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24BDC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Sociodemographic variabl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4F329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16D98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64A3F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B0731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F8E09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4BF77207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B8409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513DB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77015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39FF5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C5B08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D4ABA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88F1F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23E2FADF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E413E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9EB6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875E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0148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16C2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F8CB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5C27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428D82DE" w14:textId="77777777" w:rsidTr="004509FF">
        <w:trPr>
          <w:trHeight w:val="218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EFF19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D43D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1.21</w:t>
            </w: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1.05</w:t>
            </w: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–</w:t>
            </w: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1.39</w:t>
            </w: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150B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0.0</w:t>
            </w: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1AD9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1.21 (1.00 – 1.4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CFCC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A3B5A" w14:textId="64C85D58" w:rsidR="00B8652F" w:rsidRPr="00300662" w:rsidRDefault="005F3BCA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94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79 – 1.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3DC7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45</w:t>
            </w:r>
          </w:p>
        </w:tc>
      </w:tr>
      <w:tr w:rsidR="003D3AC1" w:rsidRPr="00300662" w14:paraId="1DFC8A0C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25CFC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5FD5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4217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46A3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B51E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15B1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145B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69AE63B2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8BEE7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5-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0AE3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919A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8E33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0C75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CF84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E80C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1C32B7DC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39FF8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25-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CD40B" w14:textId="77777777" w:rsidR="00B8652F" w:rsidRPr="0093743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93743A">
              <w:rPr>
                <w:rFonts w:ascii="Arial Narrow" w:eastAsia="Times New Roman" w:hAnsi="Arial Narrow"/>
                <w:b/>
                <w:sz w:val="18"/>
                <w:szCs w:val="18"/>
              </w:rPr>
              <w:t>1.44 (1.19 - 1.7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F99DD" w14:textId="77777777" w:rsidR="00B8652F" w:rsidRPr="0093743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93743A">
              <w:rPr>
                <w:rFonts w:ascii="Arial Narrow" w:eastAsia="Times New Roman" w:hAnsi="Arial Narrow"/>
                <w:b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E9477" w14:textId="77777777" w:rsidR="00B8652F" w:rsidRPr="0093743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93743A">
              <w:rPr>
                <w:rFonts w:ascii="Arial Narrow" w:eastAsia="Times New Roman" w:hAnsi="Arial Narrow"/>
                <w:b/>
                <w:sz w:val="18"/>
                <w:szCs w:val="18"/>
              </w:rPr>
              <w:t>1.46 (1.20 - 1.7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2899F" w14:textId="77777777" w:rsidR="00B8652F" w:rsidRPr="0093743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93743A">
              <w:rPr>
                <w:rFonts w:ascii="Arial Narrow" w:eastAsia="Times New Roman" w:hAnsi="Arial Narrow"/>
                <w:b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6844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DB12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24C96235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4225A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40-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6AFB5" w14:textId="77777777" w:rsidR="00B8652F" w:rsidRPr="0093743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93743A">
              <w:rPr>
                <w:rFonts w:ascii="Arial Narrow" w:eastAsia="Times New Roman" w:hAnsi="Arial Narrow"/>
                <w:b/>
                <w:sz w:val="18"/>
                <w:szCs w:val="18"/>
              </w:rPr>
              <w:t>1.96 (1.45 – 2.6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FAADE" w14:textId="77777777" w:rsidR="00B8652F" w:rsidRPr="0093743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93743A">
              <w:rPr>
                <w:rFonts w:ascii="Arial Narrow" w:eastAsia="Times New Roman" w:hAnsi="Arial Narrow"/>
                <w:b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AC0A5" w14:textId="77777777" w:rsidR="00B8652F" w:rsidRPr="0093743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93743A">
              <w:rPr>
                <w:rFonts w:ascii="Arial Narrow" w:eastAsia="Times New Roman" w:hAnsi="Arial Narrow"/>
                <w:b/>
                <w:sz w:val="18"/>
                <w:szCs w:val="18"/>
              </w:rPr>
              <w:t>1.88 (1.37 – 2.5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D440C" w14:textId="77777777" w:rsidR="00B8652F" w:rsidRPr="0093743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93743A">
              <w:rPr>
                <w:rFonts w:ascii="Arial Narrow" w:eastAsia="Times New Roman" w:hAnsi="Arial Narrow"/>
                <w:b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857F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45BF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6E7E0AD5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963AB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17DD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5C8C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5013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C834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5350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F24A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154AFCD8" w14:textId="77777777" w:rsidTr="004509FF">
        <w:trPr>
          <w:trHeight w:val="75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28A5B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Divorced / widowed / separ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2C45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3EEA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6CEA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3155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7872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97C8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42ADBDF3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2ADFA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Marr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942E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8BE7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06CB9" w14:textId="7C6FB3A2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.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9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</w:t>
            </w:r>
            <w:r w:rsidR="00C25253"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87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- 1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36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7A86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4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393C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889D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0430205A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CE4E0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Sing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537C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A5F7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CD6F4" w14:textId="644B3B18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.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4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</w:t>
            </w:r>
            <w:r w:rsidR="00C25253"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.8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2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- 1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33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F4B7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F2C1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C0F3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7B0DB3C7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5C3BC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Addr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2CF2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0D19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4AAC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94F5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69B4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F82E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36F63C21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6CDA8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Bandu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C835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699B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49CF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55C4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21FB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8202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276EBEA6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D8E2A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Greater Bandu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3A25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8EA6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6689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.1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5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.93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- 1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41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7082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17D7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807C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52CFB5E6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4B4FA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FD06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A193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6361D" w14:textId="77777777" w:rsidR="00B8652F" w:rsidRPr="0093743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 w:rsidRPr="0093743A">
              <w:rPr>
                <w:rFonts w:ascii="Arial Narrow" w:eastAsia="Times New Roman" w:hAnsi="Arial Narrow"/>
                <w:bCs/>
                <w:sz w:val="18"/>
                <w:szCs w:val="18"/>
              </w:rPr>
              <w:t>1.16 (0.99 - 1.3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6B5EC" w14:textId="77777777" w:rsidR="00B8652F" w:rsidRPr="0093743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 w:rsidRPr="0093743A">
              <w:rPr>
                <w:rFonts w:ascii="Arial Narrow" w:eastAsia="Times New Roman" w:hAnsi="Arial Narrow"/>
                <w:bCs/>
                <w:sz w:val="18"/>
                <w:szCs w:val="18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E123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D04D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62D787E6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213E5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1FBC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4D4F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BC3A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CC98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C710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8CE8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189AC7D3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57C9E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Bas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A68C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1862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4B45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8ACC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9295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36FF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6316B34B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09783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Non-completed bas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1365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F42F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9960B" w14:textId="4929A659" w:rsidR="00B8652F" w:rsidRPr="00300662" w:rsidRDefault="004B6099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bCs/>
                <w:sz w:val="18"/>
                <w:szCs w:val="18"/>
              </w:rPr>
              <w:t>.96</w:t>
            </w:r>
            <w:r w:rsidR="00B8652F" w:rsidRPr="00300662">
              <w:rPr>
                <w:rFonts w:ascii="Arial Narrow" w:eastAsia="Times New Roman" w:hAnsi="Arial Narrow"/>
                <w:bCs/>
                <w:sz w:val="18"/>
                <w:szCs w:val="18"/>
              </w:rPr>
              <w:t xml:space="preserve"> (</w:t>
            </w: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bCs/>
                <w:sz w:val="18"/>
                <w:szCs w:val="18"/>
              </w:rPr>
              <w:t>.</w:t>
            </w:r>
            <w:r w:rsidR="00B8652F">
              <w:rPr>
                <w:rFonts w:ascii="Arial Narrow" w:eastAsia="Times New Roman" w:hAnsi="Arial Narrow"/>
                <w:bCs/>
                <w:sz w:val="18"/>
                <w:szCs w:val="18"/>
              </w:rPr>
              <w:t>7</w:t>
            </w:r>
            <w:r w:rsidR="00B8652F" w:rsidRPr="00300662">
              <w:rPr>
                <w:rFonts w:ascii="Arial Narrow" w:eastAsia="Times New Roman" w:hAnsi="Arial Narrow"/>
                <w:bCs/>
                <w:sz w:val="18"/>
                <w:szCs w:val="18"/>
              </w:rPr>
              <w:t>1 – 1.</w:t>
            </w:r>
            <w:r w:rsidR="00B8652F">
              <w:rPr>
                <w:rFonts w:ascii="Arial Narrow" w:eastAsia="Times New Roman" w:hAnsi="Arial Narrow"/>
                <w:bCs/>
                <w:sz w:val="18"/>
                <w:szCs w:val="18"/>
              </w:rPr>
              <w:t>30</w:t>
            </w:r>
            <w:r w:rsidR="00B8652F" w:rsidRPr="00300662">
              <w:rPr>
                <w:rFonts w:ascii="Arial Narrow" w:eastAsia="Times New Roman" w:hAnsi="Arial Narrow"/>
                <w:bCs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DC50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Cs/>
                <w:sz w:val="18"/>
                <w:szCs w:val="18"/>
              </w:rPr>
              <w:t>0.</w:t>
            </w: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CEE7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45A3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1FA32644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93C0E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Second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1CFF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2DE9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112E1" w14:textId="20D678D5" w:rsidR="00B8652F" w:rsidRPr="00300662" w:rsidRDefault="004B6099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.7</w:t>
            </w:r>
            <w:r w:rsidR="00B8652F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1</w:t>
            </w:r>
            <w:r w:rsidR="00B8652F"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.</w:t>
            </w:r>
            <w:r w:rsidR="00B8652F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58</w:t>
            </w:r>
            <w:r w:rsidR="00B8652F"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- </w:t>
            </w: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.8</w:t>
            </w:r>
            <w:r w:rsidR="00B8652F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9</w:t>
            </w:r>
            <w:r w:rsidR="00B8652F"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E100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A225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4C4E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5AA226E8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FCFB3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Terti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FED6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461E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D1664" w14:textId="721C9C33" w:rsidR="00B8652F" w:rsidRPr="00300662" w:rsidRDefault="009A3B6D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b/>
                <w:sz w:val="18"/>
                <w:szCs w:val="18"/>
              </w:rPr>
              <w:t>.7</w:t>
            </w:r>
            <w:r w:rsidR="00B8652F">
              <w:rPr>
                <w:rFonts w:ascii="Arial Narrow" w:eastAsia="Times New Roman" w:hAnsi="Arial Narrow"/>
                <w:b/>
                <w:sz w:val="18"/>
                <w:szCs w:val="18"/>
              </w:rPr>
              <w:t>4</w:t>
            </w:r>
            <w:r w:rsidR="00B8652F" w:rsidRPr="00300662">
              <w:rPr>
                <w:rFonts w:ascii="Arial Narrow" w:eastAsia="Times New Roman" w:hAnsi="Arial Narrow"/>
                <w:b/>
                <w:sz w:val="18"/>
                <w:szCs w:val="18"/>
              </w:rPr>
              <w:t xml:space="preserve"> (</w:t>
            </w:r>
            <w:r>
              <w:rPr>
                <w:rFonts w:ascii="Arial Narrow" w:eastAsia="Times New Roman" w:hAnsi="Arial Narrow"/>
                <w:b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b/>
                <w:sz w:val="18"/>
                <w:szCs w:val="18"/>
              </w:rPr>
              <w:t>.</w:t>
            </w:r>
            <w:r w:rsidR="00B8652F">
              <w:rPr>
                <w:rFonts w:ascii="Arial Narrow" w:eastAsia="Times New Roman" w:hAnsi="Arial Narrow"/>
                <w:b/>
                <w:sz w:val="18"/>
                <w:szCs w:val="18"/>
              </w:rPr>
              <w:t>58</w:t>
            </w:r>
            <w:r w:rsidR="00B8652F" w:rsidRPr="00300662">
              <w:rPr>
                <w:rFonts w:ascii="Arial Narrow" w:eastAsia="Times New Roman" w:hAnsi="Arial Narrow"/>
                <w:b/>
                <w:sz w:val="18"/>
                <w:szCs w:val="18"/>
              </w:rPr>
              <w:t xml:space="preserve"> - </w:t>
            </w:r>
            <w:r>
              <w:rPr>
                <w:rFonts w:ascii="Arial Narrow" w:eastAsia="Times New Roman" w:hAnsi="Arial Narrow"/>
                <w:b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b/>
                <w:sz w:val="18"/>
                <w:szCs w:val="18"/>
              </w:rPr>
              <w:t>.9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0CB1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sz w:val="18"/>
                <w:szCs w:val="18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C76F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BD4D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78F9E31B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B7F74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Occup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5519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70C0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4648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11A3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73F9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E6F1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6F7C0EB0" w14:textId="77777777" w:rsidTr="004509FF">
        <w:trPr>
          <w:trHeight w:val="72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A83C3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D9A8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EA40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6AE9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4330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6E75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6C7C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0822C6D2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C6E0D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Home/stud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6A2C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016D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83E4C" w14:textId="58F21AC3" w:rsidR="00B8652F" w:rsidRPr="00300662" w:rsidRDefault="004760D1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89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7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- 1.1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5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AB27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C61C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103F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70C190F3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22BD3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806B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62B6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C5D4C" w14:textId="12CE18E8" w:rsidR="00B8652F" w:rsidRPr="0093743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 w:rsidRPr="0093743A">
              <w:rPr>
                <w:rFonts w:ascii="Arial Narrow" w:eastAsia="Times New Roman" w:hAnsi="Arial Narrow"/>
                <w:bCs/>
                <w:sz w:val="18"/>
                <w:szCs w:val="18"/>
              </w:rPr>
              <w:t>1.11 (</w:t>
            </w:r>
            <w:r w:rsidR="003E14AB">
              <w:rPr>
                <w:rFonts w:ascii="Arial Narrow" w:eastAsia="Times New Roman" w:hAnsi="Arial Narrow"/>
                <w:bCs/>
                <w:sz w:val="18"/>
                <w:szCs w:val="18"/>
              </w:rPr>
              <w:t>0</w:t>
            </w:r>
            <w:r w:rsidRPr="0093743A">
              <w:rPr>
                <w:rFonts w:ascii="Arial Narrow" w:eastAsia="Times New Roman" w:hAnsi="Arial Narrow"/>
                <w:bCs/>
                <w:sz w:val="18"/>
                <w:szCs w:val="18"/>
              </w:rPr>
              <w:t>.93 - 1.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3F3A4" w14:textId="77777777" w:rsidR="00B8652F" w:rsidRPr="0093743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 w:rsidRPr="0093743A">
              <w:rPr>
                <w:rFonts w:ascii="Arial Narrow" w:eastAsia="Times New Roman" w:hAnsi="Arial Narrow"/>
                <w:bCs/>
                <w:sz w:val="18"/>
                <w:szCs w:val="18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6BBE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3B19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195BA057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2ADF7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Clinical variab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8C7F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BB2B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3A62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98B7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9478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8D47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0C282F40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2EB8B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ART prior to ent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312D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6B48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83A2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C540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019E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ECE2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14FB373C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965BD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10C6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5B84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BC5C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017E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2997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6572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527EEEB2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2C321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483A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BA67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ED6D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3B56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2904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2.08 (1.66 – 2.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5AA3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&lt;0.001</w:t>
            </w:r>
          </w:p>
        </w:tc>
      </w:tr>
      <w:tr w:rsidR="003D3AC1" w:rsidRPr="00300662" w14:paraId="35851FE9" w14:textId="77777777" w:rsidTr="004509FF">
        <w:trPr>
          <w:trHeight w:val="148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7F4C8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Baseline CD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69FD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F706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8AD3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AB40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8891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F30F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77027DEC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5F460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&gt;= 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CF2B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77F1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45D7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2879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8217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7BC5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2FCBA1E9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5B8DA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&lt;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14F4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A0BB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1220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46F8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7F605" w14:textId="4F74E290" w:rsidR="00B8652F" w:rsidRPr="00300662" w:rsidRDefault="002F6412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.67 (</w:t>
            </w: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.56 - </w:t>
            </w: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.8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6057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&lt;0.001</w:t>
            </w:r>
          </w:p>
        </w:tc>
      </w:tr>
      <w:tr w:rsidR="003D3AC1" w:rsidRPr="00300662" w14:paraId="1206F930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F23AA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HCV co-inf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7F73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2E2C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1B25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2D41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EA00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E6FE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413C7145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25006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4C8B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64E0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C727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0AFE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8F4E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72BE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0923706A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245EC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1511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1B25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336D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B35A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67BA6" w14:textId="716A9C19" w:rsidR="00B8652F" w:rsidRPr="00300662" w:rsidRDefault="008F684C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91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75 – 1.1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24E5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32</w:t>
            </w:r>
          </w:p>
        </w:tc>
      </w:tr>
      <w:tr w:rsidR="003D3AC1" w:rsidRPr="00300662" w14:paraId="2F50B18C" w14:textId="77777777" w:rsidTr="004509FF">
        <w:trPr>
          <w:trHeight w:val="316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C5712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TB treatment his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508B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CDAC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2E7C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1A59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965F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9C11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2E3F4427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811D0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03D1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5789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0511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47C9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D33A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281E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263C95DE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66AF4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Ongo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1E3D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F6B3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1771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2CA8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18692" w14:textId="557A5B7D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1.07 (</w:t>
            </w:r>
            <w:r w:rsidR="00481D97"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.81 – 1.4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478D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62</w:t>
            </w:r>
          </w:p>
        </w:tc>
      </w:tr>
      <w:tr w:rsidR="003D3AC1" w:rsidRPr="00300662" w14:paraId="53DD86C8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E1D3E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lastRenderedPageBreak/>
              <w:t>Past-comple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4CB2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3A70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CD44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7610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167AF" w14:textId="5214B2EF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1.03 (</w:t>
            </w:r>
            <w:r w:rsidR="00481D97"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.63 – 1.6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39C3C" w14:textId="09BA80FA" w:rsidR="00B8652F" w:rsidRPr="00300662" w:rsidRDefault="006B4328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92</w:t>
            </w:r>
          </w:p>
        </w:tc>
      </w:tr>
      <w:tr w:rsidR="003D3AC1" w:rsidRPr="00300662" w14:paraId="5BBB0C5A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89074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Past-in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A9E4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64E6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9912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1EAD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C29DA" w14:textId="00E378BD" w:rsidR="00B8652F" w:rsidRPr="00300662" w:rsidRDefault="00D43362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98 (</w:t>
            </w:r>
            <w:r w:rsidR="00481D97"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68 – 1.4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E7CE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91</w:t>
            </w:r>
          </w:p>
        </w:tc>
      </w:tr>
      <w:tr w:rsidR="003D3AC1" w:rsidRPr="00300662" w14:paraId="4E1E923E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5AF63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Anemia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648D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6800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A97D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FB9E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C49A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2915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2AC7A779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D33FC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00DC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CA2B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A4AA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DAC6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AA6F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3D4C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D3AC1" w:rsidRPr="00300662" w14:paraId="794D5C83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08F1E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F5AA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5699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0DD8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EB6A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1996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1.26 (1.06 – 1.5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7E15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0.01</w:t>
            </w:r>
          </w:p>
        </w:tc>
      </w:tr>
      <w:tr w:rsidR="00B8652F" w:rsidRPr="00300662" w14:paraId="3F5C3703" w14:textId="77777777" w:rsidTr="00147B91">
        <w:trPr>
          <w:trHeight w:val="300"/>
        </w:trPr>
        <w:tc>
          <w:tcPr>
            <w:tcW w:w="46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3027B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i/>
                <w:i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i/>
                <w:iCs/>
                <w:sz w:val="18"/>
                <w:szCs w:val="18"/>
              </w:rPr>
              <w:t>Transition 4: ART to Deceas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2E9F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5CAC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0C9F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035C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08082561" w14:textId="77777777" w:rsidTr="004509FF">
        <w:trPr>
          <w:trHeight w:val="145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74382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 w:cs="Lucida Grande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Sociodemographic variabl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5AEC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E553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7174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5273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EE8D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298A7A18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EAB77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4DB0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3A3D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1322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E64E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1BE1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77AB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2FA7BC4A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AC17C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D98E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07EA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6F21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1D25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E3A3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CA3E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0709E2F1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F3CA5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67703" w14:textId="229197F9" w:rsidR="00B8652F" w:rsidRPr="00300662" w:rsidRDefault="00FD7C2D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68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43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- 1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0653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8A304" w14:textId="33F418D9" w:rsidR="00B8652F" w:rsidRPr="00300662" w:rsidRDefault="00FD7C2D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68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37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- 1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2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2797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9A53C" w14:textId="00D14479" w:rsidR="00B8652F" w:rsidRPr="00D56ED7" w:rsidRDefault="00FD7C2D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sz w:val="18"/>
                <w:szCs w:val="18"/>
              </w:rPr>
              <w:t>0</w:t>
            </w:r>
            <w:r w:rsidR="00B8652F" w:rsidRPr="00D56ED7">
              <w:rPr>
                <w:rFonts w:ascii="Arial Narrow" w:eastAsia="Times New Roman" w:hAnsi="Arial Narrow"/>
                <w:b/>
                <w:sz w:val="18"/>
                <w:szCs w:val="18"/>
              </w:rPr>
              <w:t>.59 (</w:t>
            </w:r>
            <w:r>
              <w:rPr>
                <w:rFonts w:ascii="Arial Narrow" w:eastAsia="Times New Roman" w:hAnsi="Arial Narrow"/>
                <w:b/>
                <w:sz w:val="18"/>
                <w:szCs w:val="18"/>
              </w:rPr>
              <w:t>0</w:t>
            </w:r>
            <w:r w:rsidR="00B8652F" w:rsidRPr="00D56ED7">
              <w:rPr>
                <w:rFonts w:ascii="Arial Narrow" w:eastAsia="Times New Roman" w:hAnsi="Arial Narrow"/>
                <w:b/>
                <w:sz w:val="18"/>
                <w:szCs w:val="18"/>
              </w:rPr>
              <w:t xml:space="preserve">.35 - </w:t>
            </w:r>
            <w:r>
              <w:rPr>
                <w:rFonts w:ascii="Arial Narrow" w:eastAsia="Times New Roman" w:hAnsi="Arial Narrow"/>
                <w:b/>
                <w:sz w:val="18"/>
                <w:szCs w:val="18"/>
              </w:rPr>
              <w:t>0</w:t>
            </w:r>
            <w:r w:rsidR="00B8652F" w:rsidRPr="00D56ED7">
              <w:rPr>
                <w:rFonts w:ascii="Arial Narrow" w:eastAsia="Times New Roman" w:hAnsi="Arial Narrow"/>
                <w:b/>
                <w:sz w:val="18"/>
                <w:szCs w:val="18"/>
              </w:rPr>
              <w:t>.9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4F00C" w14:textId="77777777" w:rsidR="00B8652F" w:rsidRPr="00D56ED7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D56ED7">
              <w:rPr>
                <w:rFonts w:ascii="Arial Narrow" w:eastAsia="Times New Roman" w:hAnsi="Arial Narrow"/>
                <w:b/>
                <w:sz w:val="18"/>
                <w:szCs w:val="18"/>
              </w:rPr>
              <w:t>0.05</w:t>
            </w:r>
          </w:p>
        </w:tc>
      </w:tr>
      <w:tr w:rsidR="003F1A31" w:rsidRPr="00300662" w14:paraId="7A611C21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3DE37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0B35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C851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9B81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7245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8FD7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1518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3B02848F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11366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5-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2222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5BE0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8471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D40A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6696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6CF1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6F1B5134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4436E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25-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BB8D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5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.61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–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1.80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FD15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E2B3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1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.63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–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1.90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D344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A4F7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78EB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6A9858EA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73DB7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40-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758D7" w14:textId="77777777" w:rsidR="00B8652F" w:rsidRPr="0093743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1.80</w:t>
            </w:r>
            <w:r w:rsidRPr="0093743A">
              <w:rPr>
                <w:rFonts w:ascii="Arial Narrow" w:eastAsia="Times New Roman" w:hAnsi="Arial Narrow"/>
                <w:bCs/>
                <w:sz w:val="18"/>
                <w:szCs w:val="18"/>
              </w:rPr>
              <w:t xml:space="preserve"> (</w:t>
            </w: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0.83</w:t>
            </w:r>
            <w:r w:rsidRPr="0093743A">
              <w:rPr>
                <w:rFonts w:ascii="Arial Narrow" w:eastAsia="Times New Roman" w:hAnsi="Arial Narrow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–</w:t>
            </w:r>
            <w:r w:rsidRPr="0093743A">
              <w:rPr>
                <w:rFonts w:ascii="Arial Narrow" w:eastAsia="Times New Roman" w:hAnsi="Arial Narrow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3.91</w:t>
            </w:r>
            <w:r w:rsidRPr="0093743A">
              <w:rPr>
                <w:rFonts w:ascii="Arial Narrow" w:eastAsia="Times New Roman" w:hAnsi="Arial Narrow"/>
                <w:bCs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81543" w14:textId="77777777" w:rsidR="00B8652F" w:rsidRPr="0093743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4670F" w14:textId="4EB07010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2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3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</w:t>
            </w:r>
            <w:r w:rsidR="00212049"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.91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–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4.54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27B5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3CBF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3D3F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17615D92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7F833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9ABA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AC12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15B9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2DEC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98A5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C930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2F7BD2F4" w14:textId="77777777" w:rsidTr="004509FF">
        <w:trPr>
          <w:trHeight w:val="198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F5E58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Divorced / widowed / separ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3183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4729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D9DD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D32E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75E3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5BC0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10C1CCE2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8B621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Marr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FE18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B2A0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8BE77" w14:textId="1FA12DC6" w:rsidR="00B8652F" w:rsidRPr="00300662" w:rsidRDefault="004F20D3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94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</w:t>
            </w:r>
            <w:r w:rsidR="003A6E4C"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49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- 1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8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FA63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8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91ED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01BA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503DE8AB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DAD46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Sing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D58F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A72A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DBE6C" w14:textId="0565DB2D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.2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1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</w:t>
            </w:r>
            <w:r w:rsidR="003A6E4C"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61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- 2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44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F06D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5EBC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3E9D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3F9A8070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3B79E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Addr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81DE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F601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6F98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E697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1868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3943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2E895553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E1CD5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Bandu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4F08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CE42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A90D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2DFD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3331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C0BB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12B062A1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B2AB1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Greater Bandu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1A47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F2CB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441C0" w14:textId="77777777" w:rsidR="00B8652F" w:rsidRPr="0093743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93743A">
              <w:rPr>
                <w:rFonts w:ascii="Arial Narrow" w:eastAsia="Times New Roman" w:hAnsi="Arial Narrow"/>
                <w:b/>
                <w:sz w:val="18"/>
                <w:szCs w:val="18"/>
              </w:rPr>
              <w:t>1.86 (1.19 - 2.9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B3C98" w14:textId="77777777" w:rsidR="00B8652F" w:rsidRPr="0093743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93743A">
              <w:rPr>
                <w:rFonts w:ascii="Arial Narrow" w:eastAsia="Times New Roman" w:hAnsi="Arial Narrow"/>
                <w:b/>
                <w:sz w:val="18"/>
                <w:szCs w:val="18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03E8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B9A6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185BC445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466EC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D3A8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C5D1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BE671" w14:textId="2F960372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1.39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</w:t>
            </w:r>
            <w:r w:rsidR="003A6E4C"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83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–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2.32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4418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2FF5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B370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22EDCB2D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536C1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2399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9426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4774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1ACA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A2B5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C53F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18613B1C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849C7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Bas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3154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3672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85B3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135D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B243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8304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317D8AA3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56BCC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Non-completed bas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56E0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A616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86180" w14:textId="179F9200" w:rsidR="00B8652F" w:rsidRPr="00300662" w:rsidRDefault="001707FD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91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2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9 – 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2.81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1293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7FCC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9333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3EEF9012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C4CA8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Second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5A0C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59A4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D7C2C" w14:textId="4916D912" w:rsidR="00B8652F" w:rsidRPr="00300662" w:rsidRDefault="001707FD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81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</w:t>
            </w:r>
            <w:r w:rsidR="000B6F54"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4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4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– 1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48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19C1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4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E252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41A3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26031FFE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6CA53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Terti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C861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0826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6D0A0" w14:textId="689D01AA" w:rsidR="00B8652F" w:rsidRPr="00300662" w:rsidRDefault="000B6F54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5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7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.30 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–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1.11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E810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91A4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2C24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006FA308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F07B9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Occup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823B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FFA3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E6FF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B013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B9A8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4731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506FB480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E1870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C52C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1B78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97D5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A7C9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BCFE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4CB1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647B6ADB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C8477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Home/stud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2ADA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C08F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13298" w14:textId="6A96552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4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</w:t>
            </w:r>
            <w:r w:rsidR="00B47605"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48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- 2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23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EA78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E4D6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CFE7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224171D7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F39E8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D7E2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C93C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E005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56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1.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- 2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43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F517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5DA0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9885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2A8742CA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909F7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Clinical variab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01FC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0B17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62D8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E60F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A253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382A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7C76D7BB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A133B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ART prior to ent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07BB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7586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6317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587B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4424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EC27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46A52753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F258E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0A5E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98FB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B68F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6FE3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32AB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AAB2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75C7FDC7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2766A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5A37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DCA3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3E86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8001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7C361" w14:textId="244DB22E" w:rsidR="00B8652F" w:rsidRPr="00830F67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 w:rsidRPr="00830F67">
              <w:rPr>
                <w:rFonts w:ascii="Arial Narrow" w:eastAsia="Times New Roman" w:hAnsi="Arial Narrow"/>
                <w:bCs/>
                <w:sz w:val="18"/>
                <w:szCs w:val="18"/>
              </w:rPr>
              <w:t>1.12 (</w:t>
            </w:r>
            <w:r w:rsidR="00B47605">
              <w:rPr>
                <w:rFonts w:ascii="Arial Narrow" w:eastAsia="Times New Roman" w:hAnsi="Arial Narrow"/>
                <w:bCs/>
                <w:sz w:val="18"/>
                <w:szCs w:val="18"/>
              </w:rPr>
              <w:t>0</w:t>
            </w:r>
            <w:r w:rsidRPr="00830F67">
              <w:rPr>
                <w:rFonts w:ascii="Arial Narrow" w:eastAsia="Times New Roman" w:hAnsi="Arial Narrow"/>
                <w:bCs/>
                <w:sz w:val="18"/>
                <w:szCs w:val="18"/>
              </w:rPr>
              <w:t>.68 – 1.8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F17FD" w14:textId="77777777" w:rsidR="00B8652F" w:rsidRPr="00830F67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0</w:t>
            </w:r>
            <w:r w:rsidRPr="00830F67">
              <w:rPr>
                <w:rFonts w:ascii="Arial Narrow" w:eastAsia="Times New Roman" w:hAnsi="Arial Narrow"/>
                <w:bCs/>
                <w:sz w:val="18"/>
                <w:szCs w:val="18"/>
              </w:rPr>
              <w:t>.66</w:t>
            </w:r>
          </w:p>
        </w:tc>
      </w:tr>
      <w:tr w:rsidR="003F1A31" w:rsidRPr="00300662" w14:paraId="6216A470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FB654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Baseline CD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271E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7BBE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F52D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B0E5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173C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342C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12F61D66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F412B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&gt;= 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3D85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FC45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C411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A7A2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E1A9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EF19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6E0BD98F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27DBE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&lt;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E918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1C80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3822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58C5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645A5" w14:textId="53B94F99" w:rsidR="00B8652F" w:rsidRPr="00830F67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 w:rsidRPr="00830F67">
              <w:rPr>
                <w:rFonts w:ascii="Arial Narrow" w:eastAsia="Times New Roman" w:hAnsi="Arial Narrow"/>
                <w:bCs/>
                <w:sz w:val="18"/>
                <w:szCs w:val="18"/>
              </w:rPr>
              <w:t>1.58 (</w:t>
            </w:r>
            <w:r w:rsidR="00B47605">
              <w:rPr>
                <w:rFonts w:ascii="Arial Narrow" w:eastAsia="Times New Roman" w:hAnsi="Arial Narrow"/>
                <w:bCs/>
                <w:sz w:val="18"/>
                <w:szCs w:val="18"/>
              </w:rPr>
              <w:t>0</w:t>
            </w:r>
            <w:r w:rsidRPr="00830F67">
              <w:rPr>
                <w:rFonts w:ascii="Arial Narrow" w:eastAsia="Times New Roman" w:hAnsi="Arial Narrow"/>
                <w:bCs/>
                <w:sz w:val="18"/>
                <w:szCs w:val="18"/>
              </w:rPr>
              <w:t>.94 – 2.6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A8277" w14:textId="77777777" w:rsidR="00B8652F" w:rsidRPr="00830F67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 w:rsidRPr="00830F67">
              <w:rPr>
                <w:rFonts w:ascii="Arial Narrow" w:eastAsia="Times New Roman" w:hAnsi="Arial Narrow"/>
                <w:bCs/>
                <w:sz w:val="18"/>
                <w:szCs w:val="18"/>
              </w:rPr>
              <w:t>0.08</w:t>
            </w:r>
          </w:p>
        </w:tc>
      </w:tr>
      <w:tr w:rsidR="003F1A31" w:rsidRPr="00300662" w14:paraId="2D6B589F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623FB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HCV co-inf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F36B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2DED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C18E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4293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EE26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049C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509941A2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392DF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636F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6DC1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774F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0050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E6FD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5FDE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453A3F65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7B3BA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6B22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E266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38D1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87F3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4AB41" w14:textId="1123DA96" w:rsidR="00B8652F" w:rsidRPr="00300662" w:rsidRDefault="006C04AB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86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53 – 1.4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AD3B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54</w:t>
            </w:r>
          </w:p>
        </w:tc>
      </w:tr>
      <w:tr w:rsidR="003F1A31" w:rsidRPr="00300662" w14:paraId="53EC44AB" w14:textId="77777777" w:rsidTr="0016392F">
        <w:trPr>
          <w:trHeight w:val="158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EECF1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TB treatment his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4BEE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D811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DED8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F1BC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98E2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FB84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27E62DD2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330A9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E836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3251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298B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917D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3926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36AD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1968812F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88CDB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Ongo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096E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A2AF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EC95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E6A9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B085A" w14:textId="1C2833D2" w:rsidR="00B8652F" w:rsidRPr="00300662" w:rsidRDefault="009F12DA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95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57 – 1.5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C501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82</w:t>
            </w:r>
          </w:p>
        </w:tc>
      </w:tr>
      <w:tr w:rsidR="003F1A31" w:rsidRPr="00300662" w14:paraId="3DCBDC8F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095DB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lastRenderedPageBreak/>
              <w:t>Past-comple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1CBB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157E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59DF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917C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1A5A7" w14:textId="293336A0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1.01 (</w:t>
            </w:r>
            <w:r w:rsidR="00F4325F"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.32 – 3.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CBD6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99</w:t>
            </w:r>
          </w:p>
        </w:tc>
      </w:tr>
      <w:tr w:rsidR="003F1A31" w:rsidRPr="00300662" w14:paraId="6EA4314F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92B40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Past-in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D03C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7A93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453D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222C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DB9F5" w14:textId="5C2C79A0" w:rsidR="00B8652F" w:rsidRPr="00300662" w:rsidRDefault="00F4325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53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17 – 1.6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3E1A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28</w:t>
            </w:r>
          </w:p>
        </w:tc>
      </w:tr>
      <w:tr w:rsidR="003F1A31" w:rsidRPr="00300662" w14:paraId="42CDBC32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490B9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Anemia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0C7C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CC41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C1D1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5010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5452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BD52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36224C2E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9A161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0F09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9947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2408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2289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C603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396F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3F1A31" w:rsidRPr="00300662" w14:paraId="30581B24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15621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217F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F233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7F5A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8431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1A18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2.27 (1.41 – 3.6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E239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&lt;0.001</w:t>
            </w:r>
          </w:p>
        </w:tc>
      </w:tr>
      <w:tr w:rsidR="00B8652F" w:rsidRPr="00300662" w14:paraId="7EE49422" w14:textId="77777777" w:rsidTr="00147B91">
        <w:trPr>
          <w:trHeight w:val="300"/>
        </w:trPr>
        <w:tc>
          <w:tcPr>
            <w:tcW w:w="46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61243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i/>
                <w:i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i/>
                <w:iCs/>
                <w:sz w:val="18"/>
                <w:szCs w:val="18"/>
              </w:rPr>
              <w:t>Transition 5: ART to LTF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77A8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4F70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644F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003F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B8652F" w:rsidRPr="00300662" w14:paraId="08679668" w14:textId="77777777" w:rsidTr="004509FF">
        <w:trPr>
          <w:trHeight w:val="276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3DD28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 w:cs="Lucida Grande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Sociodemographic variabl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8044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9BD5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2660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14B8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B2F0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4B8D8021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1C11E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A4B4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5CEA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5FF4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E8D5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076C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9910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1357229D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94084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CC93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024D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2081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E7A2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0414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4C28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5B3D8FEE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7AC1E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2AE86" w14:textId="1538576B" w:rsidR="00B8652F" w:rsidRPr="00EF3AB3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 w:rsidRPr="00EF3AB3">
              <w:rPr>
                <w:rFonts w:ascii="Arial Narrow" w:eastAsia="Times New Roman" w:hAnsi="Arial Narrow"/>
                <w:bCs/>
                <w:sz w:val="18"/>
                <w:szCs w:val="18"/>
              </w:rPr>
              <w:t>1.08 (</w:t>
            </w:r>
            <w:r w:rsidR="00D7404D">
              <w:rPr>
                <w:rFonts w:ascii="Arial Narrow" w:eastAsia="Times New Roman" w:hAnsi="Arial Narrow"/>
                <w:bCs/>
                <w:sz w:val="18"/>
                <w:szCs w:val="18"/>
              </w:rPr>
              <w:t>0</w:t>
            </w:r>
            <w:r w:rsidRPr="00EF3AB3">
              <w:rPr>
                <w:rFonts w:ascii="Arial Narrow" w:eastAsia="Times New Roman" w:hAnsi="Arial Narrow"/>
                <w:bCs/>
                <w:sz w:val="18"/>
                <w:szCs w:val="18"/>
              </w:rPr>
              <w:t>.92 – 1.2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E2A4A" w14:textId="77777777" w:rsidR="00B8652F" w:rsidRPr="00EF3AB3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 w:rsidRPr="00EF3AB3">
              <w:rPr>
                <w:rFonts w:ascii="Arial Narrow" w:eastAsia="Times New Roman" w:hAnsi="Arial Narrow"/>
                <w:bCs/>
                <w:sz w:val="18"/>
                <w:szCs w:val="18"/>
              </w:rPr>
              <w:t>0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92A08" w14:textId="2D7E5181" w:rsidR="00B8652F" w:rsidRPr="004F3F31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 w:rsidRPr="004F3F31">
              <w:rPr>
                <w:rFonts w:ascii="Arial Narrow" w:eastAsia="Times New Roman" w:hAnsi="Arial Narrow"/>
                <w:bCs/>
                <w:sz w:val="18"/>
                <w:szCs w:val="18"/>
              </w:rPr>
              <w:t>1.</w:t>
            </w: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07</w:t>
            </w:r>
            <w:r w:rsidRPr="004F3F31">
              <w:rPr>
                <w:rFonts w:ascii="Arial Narrow" w:eastAsia="Times New Roman" w:hAnsi="Arial Narrow"/>
                <w:bCs/>
                <w:sz w:val="18"/>
                <w:szCs w:val="18"/>
              </w:rPr>
              <w:t xml:space="preserve"> (</w:t>
            </w:r>
            <w:r w:rsidR="00D7404D">
              <w:rPr>
                <w:rFonts w:ascii="Arial Narrow" w:eastAsia="Times New Roman" w:hAnsi="Arial Narrow"/>
                <w:bCs/>
                <w:sz w:val="18"/>
                <w:szCs w:val="18"/>
              </w:rPr>
              <w:t>0</w:t>
            </w: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.87</w:t>
            </w:r>
            <w:r w:rsidRPr="004F3F31">
              <w:rPr>
                <w:rFonts w:ascii="Arial Narrow" w:eastAsia="Times New Roman" w:hAnsi="Arial Narrow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–</w:t>
            </w:r>
            <w:r w:rsidRPr="004F3F31">
              <w:rPr>
                <w:rFonts w:ascii="Arial Narrow" w:eastAsia="Times New Roman" w:hAnsi="Arial Narrow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1.32</w:t>
            </w:r>
            <w:r w:rsidRPr="004F3F31">
              <w:rPr>
                <w:rFonts w:ascii="Arial Narrow" w:eastAsia="Times New Roman" w:hAnsi="Arial Narrow"/>
                <w:bCs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E43E1" w14:textId="77777777" w:rsidR="00B8652F" w:rsidRPr="004F3F31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 w:rsidRPr="004F3F31">
              <w:rPr>
                <w:rFonts w:ascii="Arial Narrow" w:eastAsia="Times New Roman" w:hAnsi="Arial Narrow"/>
                <w:bCs/>
                <w:sz w:val="18"/>
                <w:szCs w:val="18"/>
              </w:rPr>
              <w:t>0.</w:t>
            </w: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5</w:t>
            </w:r>
            <w:r w:rsidRPr="004F3F31">
              <w:rPr>
                <w:rFonts w:ascii="Arial Narrow" w:eastAsia="Times New Roman" w:hAnsi="Arial Narrow"/>
                <w:bCs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EF9D0" w14:textId="23769348" w:rsidR="00B8652F" w:rsidRPr="00830F67" w:rsidRDefault="00D7404D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0</w:t>
            </w:r>
            <w:r w:rsidR="00B8652F" w:rsidRPr="00830F67">
              <w:rPr>
                <w:rFonts w:ascii="Arial Narrow" w:eastAsia="Times New Roman" w:hAnsi="Arial Narrow"/>
                <w:bCs/>
                <w:sz w:val="18"/>
                <w:szCs w:val="18"/>
              </w:rPr>
              <w:t>.95 (</w:t>
            </w: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0</w:t>
            </w:r>
            <w:r w:rsidR="00B8652F" w:rsidRPr="00830F67">
              <w:rPr>
                <w:rFonts w:ascii="Arial Narrow" w:eastAsia="Times New Roman" w:hAnsi="Arial Narrow"/>
                <w:bCs/>
                <w:sz w:val="18"/>
                <w:szCs w:val="18"/>
              </w:rPr>
              <w:t>.79 – 1.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269B0" w14:textId="77777777" w:rsidR="00B8652F" w:rsidRPr="00830F67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 w:rsidRPr="00830F67">
              <w:rPr>
                <w:rFonts w:ascii="Arial Narrow" w:eastAsia="Times New Roman" w:hAnsi="Arial Narrow"/>
                <w:bCs/>
                <w:sz w:val="18"/>
                <w:szCs w:val="18"/>
              </w:rPr>
              <w:t>0.61</w:t>
            </w:r>
          </w:p>
        </w:tc>
      </w:tr>
      <w:tr w:rsidR="004509FF" w:rsidRPr="00300662" w14:paraId="6387A73E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77533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81A4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47C6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4F28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8011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F0BC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48AA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3A57AEDC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7E46A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5-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2B01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B412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FF96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F6B5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4C1D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C3C0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227E7972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C115A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25-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284F6" w14:textId="77777777" w:rsidR="00B8652F" w:rsidRPr="0093743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 w:rsidRPr="0093743A">
              <w:rPr>
                <w:rFonts w:ascii="Arial Narrow" w:eastAsia="Times New Roman" w:hAnsi="Arial Narrow"/>
                <w:bCs/>
                <w:sz w:val="18"/>
                <w:szCs w:val="18"/>
              </w:rPr>
              <w:t>1.07 (</w:t>
            </w: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0.87</w:t>
            </w:r>
            <w:r w:rsidRPr="0093743A">
              <w:rPr>
                <w:rFonts w:ascii="Arial Narrow" w:eastAsia="Times New Roman" w:hAnsi="Arial Narrow"/>
                <w:bCs/>
                <w:sz w:val="18"/>
                <w:szCs w:val="18"/>
              </w:rPr>
              <w:t xml:space="preserve">  - </w:t>
            </w: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1.32</w:t>
            </w:r>
            <w:r w:rsidRPr="0093743A">
              <w:rPr>
                <w:rFonts w:ascii="Arial Narrow" w:eastAsia="Times New Roman" w:hAnsi="Arial Narrow"/>
                <w:bCs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38DFD" w14:textId="77777777" w:rsidR="00B8652F" w:rsidRPr="0093743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0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AD45E" w14:textId="20FB1EB5" w:rsidR="00B8652F" w:rsidRPr="0093743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 w:rsidRPr="0093743A">
              <w:rPr>
                <w:rFonts w:ascii="Arial Narrow" w:eastAsia="Times New Roman" w:hAnsi="Arial Narrow"/>
                <w:bCs/>
                <w:sz w:val="18"/>
                <w:szCs w:val="18"/>
              </w:rPr>
              <w:t>1.06 (</w:t>
            </w:r>
            <w:r w:rsidR="00CD110C">
              <w:rPr>
                <w:rFonts w:ascii="Arial Narrow" w:eastAsia="Times New Roman" w:hAnsi="Arial Narrow"/>
                <w:bCs/>
                <w:sz w:val="18"/>
                <w:szCs w:val="18"/>
              </w:rPr>
              <w:t>0</w:t>
            </w:r>
            <w:r w:rsidRPr="0093743A">
              <w:rPr>
                <w:rFonts w:ascii="Arial Narrow" w:eastAsia="Times New Roman" w:hAnsi="Arial Narrow"/>
                <w:bCs/>
                <w:sz w:val="18"/>
                <w:szCs w:val="18"/>
              </w:rPr>
              <w:t>.85 – 1.3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1C922" w14:textId="77777777" w:rsidR="00B8652F" w:rsidRPr="0093743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 w:rsidRPr="0093743A">
              <w:rPr>
                <w:rFonts w:ascii="Arial Narrow" w:eastAsia="Times New Roman" w:hAnsi="Arial Narrow"/>
                <w:bCs/>
                <w:sz w:val="18"/>
                <w:szCs w:val="18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DD80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6733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4DDD9208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5BEF0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40-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AE3B1" w14:textId="77777777" w:rsidR="00B8652F" w:rsidRPr="0093743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1.25</w:t>
            </w:r>
            <w:r w:rsidRPr="0093743A">
              <w:rPr>
                <w:rFonts w:ascii="Arial Narrow" w:eastAsia="Times New Roman" w:hAnsi="Arial Narrow"/>
                <w:bCs/>
                <w:sz w:val="18"/>
                <w:szCs w:val="18"/>
              </w:rPr>
              <w:t xml:space="preserve"> (</w:t>
            </w: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0.91</w:t>
            </w:r>
            <w:r w:rsidRPr="0093743A">
              <w:rPr>
                <w:rFonts w:ascii="Arial Narrow" w:eastAsia="Times New Roman" w:hAnsi="Arial Narrow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–</w:t>
            </w:r>
            <w:r w:rsidRPr="0093743A">
              <w:rPr>
                <w:rFonts w:ascii="Arial Narrow" w:eastAsia="Times New Roman" w:hAnsi="Arial Narrow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1.73</w:t>
            </w:r>
            <w:r w:rsidRPr="0093743A">
              <w:rPr>
                <w:rFonts w:ascii="Arial Narrow" w:eastAsia="Times New Roman" w:hAnsi="Arial Narrow"/>
                <w:bCs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DC35C" w14:textId="77777777" w:rsidR="00B8652F" w:rsidRPr="0093743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C73E4" w14:textId="5CD5C72A" w:rsidR="00B8652F" w:rsidRPr="0093743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 w:rsidRPr="0093743A">
              <w:rPr>
                <w:rFonts w:ascii="Arial Narrow" w:eastAsia="Times New Roman" w:hAnsi="Arial Narrow"/>
                <w:bCs/>
                <w:sz w:val="18"/>
                <w:szCs w:val="18"/>
              </w:rPr>
              <w:t>1.20 (</w:t>
            </w:r>
            <w:r w:rsidR="00CD110C">
              <w:rPr>
                <w:rFonts w:ascii="Arial Narrow" w:eastAsia="Times New Roman" w:hAnsi="Arial Narrow"/>
                <w:bCs/>
                <w:sz w:val="18"/>
                <w:szCs w:val="18"/>
              </w:rPr>
              <w:t>0</w:t>
            </w:r>
            <w:r w:rsidRPr="0093743A">
              <w:rPr>
                <w:rFonts w:ascii="Arial Narrow" w:eastAsia="Times New Roman" w:hAnsi="Arial Narrow"/>
                <w:bCs/>
                <w:sz w:val="18"/>
                <w:szCs w:val="18"/>
              </w:rPr>
              <w:t>.86 – 1.6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6D902" w14:textId="77777777" w:rsidR="00B8652F" w:rsidRPr="0093743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 w:rsidRPr="0093743A">
              <w:rPr>
                <w:rFonts w:ascii="Arial Narrow" w:eastAsia="Times New Roman" w:hAnsi="Arial Narrow"/>
                <w:bCs/>
                <w:sz w:val="18"/>
                <w:szCs w:val="18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FD9C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255A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073E4E8B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821FC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C9BA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C777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EE3B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3EAF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A7BC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C081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692DC713" w14:textId="77777777" w:rsidTr="004509FF">
        <w:trPr>
          <w:trHeight w:val="17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7E05E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Divorced / widowed / separ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766F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6E70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9DFB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7759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64E0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B991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348D4AB4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B0011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Marr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E4FB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3DFA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85698" w14:textId="74233777" w:rsidR="00B8652F" w:rsidRPr="00300662" w:rsidRDefault="00CD110C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81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64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–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1.02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EFD5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95FF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2BE5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169F0185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7A44C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Sing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6C75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9EBE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C0FED" w14:textId="0613BFA7" w:rsidR="00B8652F" w:rsidRPr="00300662" w:rsidRDefault="00CD110C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98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76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- 1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27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BDF7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8FFD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BE7F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26149181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9F86C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Addr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C2E6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D50A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B0C3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FE6F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C041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5E44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08F5376C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EBD6E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Bandu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60E4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FD58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F540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6EB3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AFEB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B7D5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4EDFBB08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BED98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Greater Bandu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6C55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EAF9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32B24" w14:textId="6C7C5F63" w:rsidR="00B8652F" w:rsidRPr="00300662" w:rsidRDefault="00CD110C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9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7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3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- 1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12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AE48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D46A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CAFC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1ECBC175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71106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4FB5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AB1E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917A8" w14:textId="77777777" w:rsidR="00B8652F" w:rsidRPr="0093743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93743A">
              <w:rPr>
                <w:rFonts w:ascii="Arial Narrow" w:eastAsia="Times New Roman" w:hAnsi="Arial Narrow"/>
                <w:b/>
                <w:sz w:val="18"/>
                <w:szCs w:val="18"/>
              </w:rPr>
              <w:t>1.38 (1.15 - 1.6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D6F5B" w14:textId="77777777" w:rsidR="00B8652F" w:rsidRPr="0093743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93743A">
              <w:rPr>
                <w:rFonts w:ascii="Arial Narrow" w:eastAsia="Times New Roman" w:hAnsi="Arial Narrow"/>
                <w:b/>
                <w:sz w:val="18"/>
                <w:szCs w:val="18"/>
              </w:rPr>
              <w:t>&lt;0.0</w:t>
            </w:r>
            <w:r>
              <w:rPr>
                <w:rFonts w:ascii="Arial Narrow" w:eastAsia="Times New Roman" w:hAnsi="Arial Narrow"/>
                <w:b/>
                <w:sz w:val="18"/>
                <w:szCs w:val="18"/>
              </w:rPr>
              <w:t>0</w:t>
            </w:r>
            <w:r w:rsidRPr="0093743A">
              <w:rPr>
                <w:rFonts w:ascii="Arial Narrow" w:eastAsia="Times New Roman" w:hAnsi="Arial Narrow"/>
                <w:b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5E26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B7C4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65D7C2B0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95D2E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85F9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8E2D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29BD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20D4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44C2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9B16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79D0ABEF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4C6F6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Bas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189D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2832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D6A6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783A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1705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04E1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4D782A1B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0D906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Non-completed bas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295E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E30E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835A2" w14:textId="77777777" w:rsidR="00B8652F" w:rsidRPr="0093743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93743A">
              <w:rPr>
                <w:rFonts w:ascii="Arial Narrow" w:eastAsia="Times New Roman" w:hAnsi="Arial Narrow"/>
                <w:b/>
                <w:sz w:val="18"/>
                <w:szCs w:val="18"/>
              </w:rPr>
              <w:t>1.91 (1.27 – 2.8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E8EE0" w14:textId="77777777" w:rsidR="00B8652F" w:rsidRPr="0093743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93743A">
              <w:rPr>
                <w:rFonts w:ascii="Arial Narrow" w:eastAsia="Times New Roman" w:hAnsi="Arial Narrow"/>
                <w:b/>
                <w:sz w:val="18"/>
                <w:szCs w:val="18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BE72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F19A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0480B87B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43331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Second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C890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2EF5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5F111" w14:textId="7A64423C" w:rsidR="00B8652F" w:rsidRPr="0093743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93743A">
              <w:rPr>
                <w:rFonts w:ascii="Arial Narrow" w:eastAsia="Times New Roman" w:hAnsi="Arial Narrow"/>
                <w:sz w:val="18"/>
                <w:szCs w:val="18"/>
              </w:rPr>
              <w:t>1.21 (</w:t>
            </w:r>
            <w:r w:rsidR="00CD110C"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Pr="0093743A">
              <w:rPr>
                <w:rFonts w:ascii="Arial Narrow" w:eastAsia="Times New Roman" w:hAnsi="Arial Narrow"/>
                <w:sz w:val="18"/>
                <w:szCs w:val="18"/>
              </w:rPr>
              <w:t>.91 – 1.6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E0633" w14:textId="77777777" w:rsidR="00B8652F" w:rsidRPr="0093743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93743A">
              <w:rPr>
                <w:rFonts w:ascii="Arial Narrow" w:eastAsia="Times New Roman" w:hAnsi="Arial Narrow"/>
                <w:sz w:val="18"/>
                <w:szCs w:val="18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0911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B12E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75E52D72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1FFB4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Terti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B7EF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3D7F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1557B" w14:textId="72EF68A8" w:rsidR="00B8652F" w:rsidRPr="0093743A" w:rsidRDefault="004E3455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0</w:t>
            </w:r>
            <w:r w:rsidR="00B8652F" w:rsidRPr="0093743A">
              <w:rPr>
                <w:rFonts w:ascii="Arial Narrow" w:eastAsia="Times New Roman" w:hAnsi="Arial Narrow"/>
                <w:bCs/>
                <w:sz w:val="18"/>
                <w:szCs w:val="18"/>
              </w:rPr>
              <w:t>.98 (</w:t>
            </w: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0</w:t>
            </w:r>
            <w:r w:rsidR="00B8652F" w:rsidRPr="0093743A">
              <w:rPr>
                <w:rFonts w:ascii="Arial Narrow" w:eastAsia="Times New Roman" w:hAnsi="Arial Narrow"/>
                <w:bCs/>
                <w:sz w:val="18"/>
                <w:szCs w:val="18"/>
              </w:rPr>
              <w:t>.72 – 1.3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92A59" w14:textId="77777777" w:rsidR="00B8652F" w:rsidRPr="0093743A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 w:rsidRPr="0093743A">
              <w:rPr>
                <w:rFonts w:ascii="Arial Narrow" w:eastAsia="Times New Roman" w:hAnsi="Arial Narrow"/>
                <w:bCs/>
                <w:sz w:val="18"/>
                <w:szCs w:val="18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A69E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EA1E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48EB677F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D6027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Occup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EAE2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CF7D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D113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9DBC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0F34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1B50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585B2A8F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E60AF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FE27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0586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C71D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6FED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B8CD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7155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34DC55E8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C9C5F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Home/stud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7BBF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3735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D6ED6" w14:textId="4915D3D5" w:rsidR="00B8652F" w:rsidRPr="00300662" w:rsidRDefault="00F11925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94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.7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3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- 1.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22</w:t>
            </w:r>
            <w:r w:rsidR="00B8652F"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1B62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4ADC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CC34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2AC85AC3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87A54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9A23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0C63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0E23A" w14:textId="656C68B2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2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(</w:t>
            </w:r>
            <w:r w:rsidR="00F11925"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.84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 xml:space="preserve"> - 1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24</w:t>
            </w: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3B86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0.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5AEC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E784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1CB5A0DA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EBC23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Clinical variab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467A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847F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D4BE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4FAD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7C67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6DF6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77D7617E" w14:textId="77777777" w:rsidTr="0051472B">
        <w:trPr>
          <w:trHeight w:val="118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89FA3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ART prior to ent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1254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EFDF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1ADE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9EB4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3297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B19B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65565B99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4061A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AD98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6FD5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18D0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D307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A4CE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43E4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64D02291" w14:textId="77777777" w:rsidTr="00C07DD9">
        <w:trPr>
          <w:trHeight w:val="199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4D7B2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39CB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FABD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F1F4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0DDE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D0C2E" w14:textId="6B9FD274" w:rsidR="00B8652F" w:rsidRPr="00E07C9E" w:rsidRDefault="00FB38DB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bCs/>
                <w:sz w:val="18"/>
                <w:szCs w:val="18"/>
              </w:rPr>
              <w:t>.87 (</w:t>
            </w: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bCs/>
                <w:sz w:val="18"/>
                <w:szCs w:val="18"/>
              </w:rPr>
              <w:t>.73 – 1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91BE6" w14:textId="77777777" w:rsidR="00B8652F" w:rsidRPr="00E07C9E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0.13</w:t>
            </w:r>
          </w:p>
        </w:tc>
      </w:tr>
      <w:tr w:rsidR="004509FF" w:rsidRPr="00300662" w14:paraId="30E76415" w14:textId="77777777" w:rsidTr="006065EF">
        <w:trPr>
          <w:trHeight w:val="158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AF09D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Baseline CD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D8C0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0DB7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FC9D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FB2C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B069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8977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7A6EAE3E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747C8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&gt;= 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9887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4272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EBD5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17E1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F95B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E96D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48116B8F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F7A70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&lt;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8BC2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811F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63F1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F5A0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E98DD" w14:textId="75D67F2D" w:rsidR="00B8652F" w:rsidRPr="00300662" w:rsidRDefault="006065E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88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75 – 1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B1E9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14</w:t>
            </w:r>
          </w:p>
        </w:tc>
      </w:tr>
      <w:tr w:rsidR="004509FF" w:rsidRPr="00300662" w14:paraId="630EED0E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82B95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HCV co-inf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CDCC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E9C7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5DA8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D173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0F00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4FBD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2AC01C20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90C86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253B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3321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520D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A2123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622B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FA38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5A151D29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3BB10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C1A9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4310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89E4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DA68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A1F25" w14:textId="5E5722E9" w:rsidR="00B8652F" w:rsidRPr="00300662" w:rsidRDefault="005D45B8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89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72 – 1.0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9BEA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26</w:t>
            </w:r>
          </w:p>
        </w:tc>
      </w:tr>
      <w:tr w:rsidR="004509FF" w:rsidRPr="00300662" w14:paraId="1BCFBEE8" w14:textId="77777777" w:rsidTr="00F60043">
        <w:trPr>
          <w:trHeight w:val="258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C82C9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TB treatment his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2518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D9EB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E14E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43CD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E6E3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77F6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11F6CC96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B8301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D841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1788A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A2EA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CCBDB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56ED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9351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6BE97A08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35B6D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Ongo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742A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4191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46CB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A7F3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F54AC" w14:textId="2459AAAC" w:rsidR="00B8652F" w:rsidRPr="00E07C9E" w:rsidRDefault="005D45B8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b/>
                <w:sz w:val="18"/>
                <w:szCs w:val="18"/>
              </w:rPr>
              <w:t>.78 (</w:t>
            </w:r>
            <w:r w:rsidR="006F297F">
              <w:rPr>
                <w:rFonts w:ascii="Arial Narrow" w:eastAsia="Times New Roman" w:hAnsi="Arial Narrow"/>
                <w:b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b/>
                <w:sz w:val="18"/>
                <w:szCs w:val="18"/>
              </w:rPr>
              <w:t xml:space="preserve">.62 - </w:t>
            </w:r>
            <w:r w:rsidR="006F297F">
              <w:rPr>
                <w:rFonts w:ascii="Arial Narrow" w:eastAsia="Times New Roman" w:hAnsi="Arial Narrow"/>
                <w:b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b/>
                <w:sz w:val="18"/>
                <w:szCs w:val="18"/>
              </w:rPr>
              <w:t>.9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00F57" w14:textId="77777777" w:rsidR="00B8652F" w:rsidRPr="00E07C9E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sz w:val="18"/>
                <w:szCs w:val="18"/>
              </w:rPr>
              <w:t>0.04</w:t>
            </w:r>
          </w:p>
        </w:tc>
      </w:tr>
      <w:tr w:rsidR="004509FF" w:rsidRPr="00300662" w14:paraId="16551100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B87CE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Past-comple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5D04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37FDE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D463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B41F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D5022" w14:textId="733602A3" w:rsidR="00B8652F" w:rsidRPr="00300662" w:rsidRDefault="00886BB3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97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61 – 1.5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7E7D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90</w:t>
            </w:r>
          </w:p>
        </w:tc>
      </w:tr>
      <w:tr w:rsidR="004509FF" w:rsidRPr="00300662" w14:paraId="16F65756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9D8D5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lastRenderedPageBreak/>
              <w:t>Past-in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0472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7ADD1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3F94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FD8A9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7B57D" w14:textId="58ED43CE" w:rsidR="00B8652F" w:rsidRPr="00300662" w:rsidRDefault="00886BB3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73 (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0</w:t>
            </w:r>
            <w:r w:rsidR="00B8652F">
              <w:rPr>
                <w:rFonts w:ascii="Arial Narrow" w:eastAsia="Times New Roman" w:hAnsi="Arial Narrow"/>
                <w:sz w:val="18"/>
                <w:szCs w:val="18"/>
              </w:rPr>
              <w:t>.53 – 1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A846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05</w:t>
            </w:r>
          </w:p>
        </w:tc>
      </w:tr>
      <w:tr w:rsidR="004509FF" w:rsidRPr="00300662" w14:paraId="675E305B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131A6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Anemia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A51A6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B0474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6A3F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E168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3D998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F62CC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6F95A0E8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203D4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99DA7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1EE0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46A25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8AF6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D274F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9D10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4509FF" w:rsidRPr="00300662" w14:paraId="11D3B4DD" w14:textId="77777777" w:rsidTr="004509FF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AE588" w14:textId="77777777" w:rsidR="00B8652F" w:rsidRPr="00300662" w:rsidRDefault="00B8652F" w:rsidP="00B8652F">
            <w:pPr>
              <w:spacing w:line="276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478FD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22892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B5EC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ED360" w14:textId="77777777" w:rsidR="00B8652F" w:rsidRPr="00300662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sz w:val="18"/>
                <w:szCs w:val="18"/>
              </w:rPr>
            </w:pPr>
            <w:r w:rsidRPr="00300662">
              <w:rPr>
                <w:rFonts w:ascii="Arial Narrow" w:eastAsia="Times New Roman" w:hAnsi="Arial Narrow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FEBBB" w14:textId="00314E02" w:rsidR="00B8652F" w:rsidRPr="00E07C9E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1.09 (</w:t>
            </w:r>
            <w:r w:rsidR="009E3081">
              <w:rPr>
                <w:rFonts w:ascii="Arial Narrow" w:eastAsia="Times New Roman" w:hAnsi="Arial Narrow"/>
                <w:bCs/>
                <w:sz w:val="18"/>
                <w:szCs w:val="18"/>
              </w:rPr>
              <w:t>0</w:t>
            </w: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.91 – 1.3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34750" w14:textId="77777777" w:rsidR="00B8652F" w:rsidRPr="00E07C9E" w:rsidRDefault="00B8652F" w:rsidP="00B8652F">
            <w:pPr>
              <w:spacing w:line="276" w:lineRule="auto"/>
              <w:jc w:val="right"/>
              <w:rPr>
                <w:rFonts w:ascii="Arial Narrow" w:eastAsia="Times New Roman" w:hAnsi="Arial Narrow"/>
                <w:bCs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Cs/>
                <w:sz w:val="18"/>
                <w:szCs w:val="18"/>
              </w:rPr>
              <w:t>0.35</w:t>
            </w:r>
          </w:p>
        </w:tc>
      </w:tr>
    </w:tbl>
    <w:p w14:paraId="16904AF6" w14:textId="77777777" w:rsidR="00F65476" w:rsidRDefault="00F65476" w:rsidP="00F65476">
      <w:pPr>
        <w:spacing w:line="480" w:lineRule="auto"/>
        <w:rPr>
          <w:rFonts w:ascii="Arial Narrow" w:hAnsi="Arial Narrow" w:cs="Times New Roman"/>
          <w:sz w:val="18"/>
          <w:szCs w:val="18"/>
        </w:rPr>
      </w:pPr>
      <w:r w:rsidRPr="009B7276">
        <w:rPr>
          <w:rFonts w:ascii="Arial Narrow" w:hAnsi="Arial Narrow" w:cs="Times New Roman"/>
          <w:sz w:val="18"/>
          <w:szCs w:val="18"/>
        </w:rPr>
        <w:t>Covariate effects significant at &lt;0.05 are shown in boldface.</w:t>
      </w:r>
    </w:p>
    <w:p w14:paraId="01CE2BE0" w14:textId="246C65DB" w:rsidR="00F14ABA" w:rsidRDefault="00F65476" w:rsidP="00F65476">
      <w:r w:rsidRPr="009B7276">
        <w:rPr>
          <w:rFonts w:ascii="Arial Narrow" w:hAnsi="Arial Narrow" w:cs="Times New Roman"/>
          <w:sz w:val="18"/>
          <w:szCs w:val="18"/>
        </w:rPr>
        <w:t>*</w:t>
      </w:r>
      <w:proofErr w:type="spellStart"/>
      <w:r w:rsidRPr="009B7276">
        <w:rPr>
          <w:rFonts w:ascii="Arial Narrow" w:hAnsi="Arial Narrow" w:cs="Times New Roman"/>
          <w:sz w:val="18"/>
          <w:szCs w:val="18"/>
        </w:rPr>
        <w:t>Haemoglobin</w:t>
      </w:r>
      <w:proofErr w:type="spellEnd"/>
      <w:r w:rsidRPr="009B7276">
        <w:rPr>
          <w:rFonts w:ascii="Arial Narrow" w:hAnsi="Arial Narrow" w:cs="Times New Roman"/>
          <w:sz w:val="18"/>
          <w:szCs w:val="18"/>
        </w:rPr>
        <w:t xml:space="preserve"> &lt;13 g/dl for male and &lt;12 g/dl for female </w:t>
      </w:r>
      <w:r w:rsidRPr="009B7276">
        <w:rPr>
          <w:rFonts w:ascii="Arial Narrow" w:hAnsi="Arial Narrow" w:cs="Times New Roman"/>
          <w:sz w:val="18"/>
          <w:szCs w:val="18"/>
        </w:rPr>
        <w:fldChar w:fldCharType="begin" w:fldLock="1"/>
      </w:r>
      <w:r>
        <w:rPr>
          <w:rFonts w:ascii="Arial Narrow" w:hAnsi="Arial Narrow" w:cs="Times New Roman"/>
          <w:sz w:val="18"/>
          <w:szCs w:val="18"/>
        </w:rPr>
        <w:instrText>ADDIN CSL_CITATION {"citationItems":[{"id":"ITEM-1","itemData":{"author":[{"dropping-particle":"","family":"World Health Organization","given":"","non-dropping-particle":"","parse-names":false,"suffix":""}],"id":"ITEM-1","issued":{"date-parts":[["2011"]]},"number-of-pages":"1-6","title":"Haemoglobin concentrations for the diagnosis of anaemia and assessment of severity","type":"report"},"uris":["http://www.mendeley.com/documents/?uuid=767dc011-a36a-44ca-a858-8c8d60faf4bb"]}],"mendeley":{"formattedCitation":"[60]","plainTextFormattedCitation":"[60]","previouslyFormattedCitation":"[61]"},"properties":{"noteIndex":0},"schema":"https://github.com/citation-style-language/schema/raw/master/csl-citation.json"}</w:instrText>
      </w:r>
      <w:r w:rsidRPr="009B7276">
        <w:rPr>
          <w:rFonts w:ascii="Arial Narrow" w:hAnsi="Arial Narrow" w:cs="Times New Roman"/>
          <w:sz w:val="18"/>
          <w:szCs w:val="18"/>
        </w:rPr>
        <w:fldChar w:fldCharType="separate"/>
      </w:r>
      <w:r w:rsidRPr="007230DE">
        <w:rPr>
          <w:rFonts w:ascii="Arial Narrow" w:hAnsi="Arial Narrow" w:cs="Times New Roman"/>
          <w:noProof/>
          <w:sz w:val="18"/>
          <w:szCs w:val="18"/>
        </w:rPr>
        <w:t>[</w:t>
      </w:r>
      <w:r w:rsidR="00597C05">
        <w:rPr>
          <w:rFonts w:ascii="Arial Narrow" w:hAnsi="Arial Narrow" w:cs="Times New Roman"/>
          <w:noProof/>
          <w:sz w:val="18"/>
          <w:szCs w:val="18"/>
        </w:rPr>
        <w:t>61</w:t>
      </w:r>
      <w:r w:rsidRPr="007230DE">
        <w:rPr>
          <w:rFonts w:ascii="Arial Narrow" w:hAnsi="Arial Narrow" w:cs="Times New Roman"/>
          <w:noProof/>
          <w:sz w:val="18"/>
          <w:szCs w:val="18"/>
        </w:rPr>
        <w:t>]</w:t>
      </w:r>
      <w:r w:rsidRPr="009B7276">
        <w:rPr>
          <w:rFonts w:ascii="Arial Narrow" w:hAnsi="Arial Narrow" w:cs="Times New Roman"/>
          <w:sz w:val="18"/>
          <w:szCs w:val="18"/>
        </w:rPr>
        <w:fldChar w:fldCharType="end"/>
      </w:r>
    </w:p>
    <w:p w14:paraId="5D75DC95" w14:textId="77777777" w:rsidR="00F14ABA" w:rsidRDefault="00F14ABA"/>
    <w:sectPr w:rsidR="00F14ABA" w:rsidSect="005A03F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C49771F"/>
    <w:multiLevelType w:val="hybridMultilevel"/>
    <w:tmpl w:val="D66EF6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5B10C3"/>
    <w:multiLevelType w:val="hybridMultilevel"/>
    <w:tmpl w:val="97CA8474"/>
    <w:lvl w:ilvl="0" w:tplc="6E0E790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8B0297"/>
    <w:multiLevelType w:val="hybridMultilevel"/>
    <w:tmpl w:val="AFE21D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763EC7"/>
    <w:multiLevelType w:val="hybridMultilevel"/>
    <w:tmpl w:val="BE7645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D940FA4"/>
    <w:multiLevelType w:val="hybridMultilevel"/>
    <w:tmpl w:val="F5241D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C43B30"/>
    <w:multiLevelType w:val="hybridMultilevel"/>
    <w:tmpl w:val="A418AC80"/>
    <w:lvl w:ilvl="0" w:tplc="F15CD584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0F610A2"/>
    <w:multiLevelType w:val="hybridMultilevel"/>
    <w:tmpl w:val="2FF8C7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5940A8A"/>
    <w:multiLevelType w:val="hybridMultilevel"/>
    <w:tmpl w:val="BD6C6834"/>
    <w:lvl w:ilvl="0" w:tplc="C5304E22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D143F0A"/>
    <w:multiLevelType w:val="hybridMultilevel"/>
    <w:tmpl w:val="3F3C4A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8"/>
  </w:num>
  <w:num w:numId="5">
    <w:abstractNumId w:val="4"/>
  </w:num>
  <w:num w:numId="6">
    <w:abstractNumId w:val="9"/>
  </w:num>
  <w:num w:numId="7">
    <w:abstractNumId w:val="6"/>
  </w:num>
  <w:num w:numId="8">
    <w:abstractNumId w:val="1"/>
  </w:num>
  <w:num w:numId="9">
    <w:abstractNumId w:val="7"/>
  </w:num>
  <w:num w:numId="10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rice, Michael Holton">
    <w15:presenceInfo w15:providerId="None" w15:userId="Price, Michael Holt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ABA"/>
    <w:rsid w:val="00042D18"/>
    <w:rsid w:val="000B6F54"/>
    <w:rsid w:val="000F0106"/>
    <w:rsid w:val="00147B91"/>
    <w:rsid w:val="0016392F"/>
    <w:rsid w:val="001707FD"/>
    <w:rsid w:val="00212049"/>
    <w:rsid w:val="002A51DB"/>
    <w:rsid w:val="002F6412"/>
    <w:rsid w:val="003154A4"/>
    <w:rsid w:val="00330E1F"/>
    <w:rsid w:val="003A5C9F"/>
    <w:rsid w:val="003A6E4C"/>
    <w:rsid w:val="003A77BD"/>
    <w:rsid w:val="003B479D"/>
    <w:rsid w:val="003B7569"/>
    <w:rsid w:val="003D3AC1"/>
    <w:rsid w:val="003E14AB"/>
    <w:rsid w:val="003F1A31"/>
    <w:rsid w:val="00427F69"/>
    <w:rsid w:val="004509FF"/>
    <w:rsid w:val="004760D1"/>
    <w:rsid w:val="00481D97"/>
    <w:rsid w:val="004B6099"/>
    <w:rsid w:val="004E3455"/>
    <w:rsid w:val="004F20D3"/>
    <w:rsid w:val="0051472B"/>
    <w:rsid w:val="00555ECA"/>
    <w:rsid w:val="005862BD"/>
    <w:rsid w:val="00597C05"/>
    <w:rsid w:val="005A03F5"/>
    <w:rsid w:val="005B1527"/>
    <w:rsid w:val="005B6495"/>
    <w:rsid w:val="005D45B8"/>
    <w:rsid w:val="005F3BCA"/>
    <w:rsid w:val="006065EF"/>
    <w:rsid w:val="00670037"/>
    <w:rsid w:val="006B4328"/>
    <w:rsid w:val="006C04AB"/>
    <w:rsid w:val="006D4A6D"/>
    <w:rsid w:val="006F130E"/>
    <w:rsid w:val="006F297F"/>
    <w:rsid w:val="00714A1F"/>
    <w:rsid w:val="00731A20"/>
    <w:rsid w:val="0075149B"/>
    <w:rsid w:val="007B7FE8"/>
    <w:rsid w:val="007D1E73"/>
    <w:rsid w:val="00886BB3"/>
    <w:rsid w:val="008A6E6E"/>
    <w:rsid w:val="008B127B"/>
    <w:rsid w:val="008C1F75"/>
    <w:rsid w:val="008F684C"/>
    <w:rsid w:val="00904C9E"/>
    <w:rsid w:val="009A3B6D"/>
    <w:rsid w:val="009E3081"/>
    <w:rsid w:val="009F12DA"/>
    <w:rsid w:val="00A32FB4"/>
    <w:rsid w:val="00AB4719"/>
    <w:rsid w:val="00AD4C11"/>
    <w:rsid w:val="00AE2023"/>
    <w:rsid w:val="00B20D10"/>
    <w:rsid w:val="00B47605"/>
    <w:rsid w:val="00B8652F"/>
    <w:rsid w:val="00C07DD9"/>
    <w:rsid w:val="00C25253"/>
    <w:rsid w:val="00C47DBD"/>
    <w:rsid w:val="00C86D40"/>
    <w:rsid w:val="00CD110C"/>
    <w:rsid w:val="00D43362"/>
    <w:rsid w:val="00D71352"/>
    <w:rsid w:val="00D7404D"/>
    <w:rsid w:val="00D93E87"/>
    <w:rsid w:val="00E0371F"/>
    <w:rsid w:val="00E6482C"/>
    <w:rsid w:val="00E85258"/>
    <w:rsid w:val="00EF1D16"/>
    <w:rsid w:val="00F11925"/>
    <w:rsid w:val="00F14ABA"/>
    <w:rsid w:val="00F178BD"/>
    <w:rsid w:val="00F4325F"/>
    <w:rsid w:val="00F60043"/>
    <w:rsid w:val="00F65476"/>
    <w:rsid w:val="00FB38DB"/>
    <w:rsid w:val="00FD62AD"/>
    <w:rsid w:val="00FD7C2D"/>
    <w:rsid w:val="00FE6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945C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4AB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4AB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4AB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AB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14AB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14AB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F14AB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4A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ABA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14AB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4ABA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14A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14AB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F14AB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F14ABA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14A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4A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4A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4A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4ABA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14ABA"/>
    <w:pPr>
      <w:spacing w:after="200"/>
    </w:pPr>
    <w:rPr>
      <w:i/>
      <w:iCs/>
      <w:color w:val="1F497D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unhideWhenUsed/>
    <w:rsid w:val="00F14ABA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F14ABA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F14ABA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F14ABA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F14ABA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F14ABA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F14ABA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F14ABA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F14ABA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F14ABA"/>
  </w:style>
  <w:style w:type="paragraph" w:styleId="FootnoteText">
    <w:name w:val="footnote text"/>
    <w:basedOn w:val="Normal"/>
    <w:link w:val="FootnoteTextChar"/>
    <w:uiPriority w:val="99"/>
    <w:unhideWhenUsed/>
    <w:rsid w:val="00F14ABA"/>
  </w:style>
  <w:style w:type="character" w:customStyle="1" w:styleId="FootnoteTextChar">
    <w:name w:val="Footnote Text Char"/>
    <w:basedOn w:val="DefaultParagraphFont"/>
    <w:link w:val="FootnoteText"/>
    <w:uiPriority w:val="99"/>
    <w:rsid w:val="00F14ABA"/>
  </w:style>
  <w:style w:type="character" w:styleId="EndnoteReference">
    <w:name w:val="endnote reference"/>
    <w:basedOn w:val="DefaultParagraphFont"/>
    <w:uiPriority w:val="99"/>
    <w:semiHidden/>
    <w:unhideWhenUsed/>
    <w:rsid w:val="00F14AB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14AB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4ABA"/>
  </w:style>
  <w:style w:type="paragraph" w:styleId="Footer">
    <w:name w:val="footer"/>
    <w:basedOn w:val="Normal"/>
    <w:link w:val="FooterChar"/>
    <w:uiPriority w:val="99"/>
    <w:unhideWhenUsed/>
    <w:rsid w:val="00F14AB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4ABA"/>
  </w:style>
  <w:style w:type="paragraph" w:styleId="Revision">
    <w:name w:val="Revision"/>
    <w:hidden/>
    <w:uiPriority w:val="99"/>
    <w:semiHidden/>
    <w:rsid w:val="00F14ABA"/>
  </w:style>
  <w:style w:type="paragraph" w:styleId="TableofFigures">
    <w:name w:val="table of figures"/>
    <w:basedOn w:val="Normal"/>
    <w:next w:val="Normal"/>
    <w:uiPriority w:val="99"/>
    <w:unhideWhenUsed/>
    <w:rsid w:val="00F14ABA"/>
    <w:pPr>
      <w:ind w:left="480" w:hanging="480"/>
    </w:pPr>
  </w:style>
  <w:style w:type="character" w:styleId="PageNumber">
    <w:name w:val="page number"/>
    <w:basedOn w:val="DefaultParagraphFont"/>
    <w:uiPriority w:val="99"/>
    <w:semiHidden/>
    <w:unhideWhenUsed/>
    <w:rsid w:val="00F14ABA"/>
  </w:style>
  <w:style w:type="character" w:styleId="LineNumber">
    <w:name w:val="line number"/>
    <w:basedOn w:val="DefaultParagraphFont"/>
    <w:uiPriority w:val="99"/>
    <w:semiHidden/>
    <w:unhideWhenUsed/>
    <w:rsid w:val="00F14AB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14ABA"/>
    <w:rPr>
      <w:color w:val="808080"/>
      <w:shd w:val="clear" w:color="auto" w:fill="E6E6E6"/>
    </w:rPr>
  </w:style>
  <w:style w:type="numbering" w:customStyle="1" w:styleId="NoList1">
    <w:name w:val="No List1"/>
    <w:next w:val="NoList"/>
    <w:uiPriority w:val="99"/>
    <w:semiHidden/>
    <w:unhideWhenUsed/>
    <w:rsid w:val="00F14ABA"/>
  </w:style>
  <w:style w:type="paragraph" w:customStyle="1" w:styleId="xl63">
    <w:name w:val="xl63"/>
    <w:basedOn w:val="Normal"/>
    <w:rsid w:val="00F14ABA"/>
    <w:pPr>
      <w:spacing w:before="100" w:beforeAutospacing="1" w:after="100" w:afterAutospacing="1"/>
    </w:pPr>
    <w:rPr>
      <w:rFonts w:ascii="Calibri" w:hAnsi="Calibri" w:cs="Times New Roman"/>
      <w:i/>
      <w:iCs/>
      <w:sz w:val="20"/>
      <w:szCs w:val="20"/>
    </w:rPr>
  </w:style>
  <w:style w:type="paragraph" w:customStyle="1" w:styleId="xl64">
    <w:name w:val="xl64"/>
    <w:basedOn w:val="Normal"/>
    <w:rsid w:val="00F14ABA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F14ABA"/>
    <w:pPr>
      <w:spacing w:before="100" w:beforeAutospacing="1" w:after="100" w:afterAutospacing="1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F14ABA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F14ABA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F14ABA"/>
    <w:pPr>
      <w:pBdr>
        <w:bottom w:val="single" w:sz="4" w:space="0" w:color="auto"/>
      </w:pBdr>
      <w:spacing w:before="100" w:beforeAutospacing="1" w:after="100" w:afterAutospacing="1"/>
    </w:pPr>
    <w:rPr>
      <w:rFonts w:ascii="Arial Narrow" w:hAnsi="Arial Narrow" w:cs="Times New Roman"/>
      <w:b/>
      <w:bCs/>
      <w:sz w:val="20"/>
      <w:szCs w:val="20"/>
    </w:rPr>
  </w:style>
  <w:style w:type="paragraph" w:customStyle="1" w:styleId="xl69">
    <w:name w:val="xl69"/>
    <w:basedOn w:val="Normal"/>
    <w:rsid w:val="00F14ABA"/>
    <w:pPr>
      <w:pBdr>
        <w:bottom w:val="single" w:sz="4" w:space="0" w:color="auto"/>
      </w:pBdr>
      <w:spacing w:before="100" w:beforeAutospacing="1" w:after="100" w:afterAutospacing="1"/>
    </w:pPr>
    <w:rPr>
      <w:rFonts w:ascii="Arial Narrow" w:hAnsi="Arial Narrow" w:cs="Times New Roman"/>
      <w:b/>
      <w:bCs/>
      <w:sz w:val="18"/>
      <w:szCs w:val="18"/>
    </w:rPr>
  </w:style>
  <w:style w:type="paragraph" w:customStyle="1" w:styleId="xl70">
    <w:name w:val="xl70"/>
    <w:basedOn w:val="Normal"/>
    <w:rsid w:val="00F14ABA"/>
    <w:pPr>
      <w:spacing w:before="100" w:beforeAutospacing="1" w:after="100" w:afterAutospacing="1"/>
    </w:pPr>
    <w:rPr>
      <w:rFonts w:ascii="Arial Narrow" w:hAnsi="Arial Narrow" w:cs="Times New Roman"/>
      <w:b/>
      <w:bCs/>
      <w:sz w:val="18"/>
      <w:szCs w:val="18"/>
    </w:rPr>
  </w:style>
  <w:style w:type="paragraph" w:customStyle="1" w:styleId="xl71">
    <w:name w:val="xl71"/>
    <w:basedOn w:val="Normal"/>
    <w:rsid w:val="00F14ABA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 Narrow" w:hAnsi="Arial Narrow" w:cs="Times New Roman"/>
      <w:sz w:val="18"/>
      <w:szCs w:val="18"/>
    </w:rPr>
  </w:style>
  <w:style w:type="paragraph" w:customStyle="1" w:styleId="xl72">
    <w:name w:val="xl72"/>
    <w:basedOn w:val="Normal"/>
    <w:rsid w:val="00F14ABA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 Narrow" w:hAnsi="Arial Narrow" w:cs="Times New Roman"/>
      <w:b/>
      <w:bCs/>
      <w:sz w:val="18"/>
      <w:szCs w:val="18"/>
    </w:rPr>
  </w:style>
  <w:style w:type="paragraph" w:customStyle="1" w:styleId="xl73">
    <w:name w:val="xl73"/>
    <w:basedOn w:val="Normal"/>
    <w:rsid w:val="00F14ABA"/>
    <w:pPr>
      <w:spacing w:before="100" w:beforeAutospacing="1" w:after="100" w:afterAutospacing="1"/>
      <w:jc w:val="center"/>
      <w:textAlignment w:val="top"/>
    </w:pPr>
    <w:rPr>
      <w:rFonts w:ascii="Arial Narrow" w:hAnsi="Arial Narrow" w:cs="Times New Roman"/>
      <w:b/>
      <w:bCs/>
      <w:sz w:val="18"/>
      <w:szCs w:val="18"/>
    </w:rPr>
  </w:style>
  <w:style w:type="paragraph" w:customStyle="1" w:styleId="xl74">
    <w:name w:val="xl74"/>
    <w:basedOn w:val="Normal"/>
    <w:rsid w:val="00F14ABA"/>
    <w:pPr>
      <w:pBdr>
        <w:bottom w:val="single" w:sz="4" w:space="0" w:color="auto"/>
      </w:pBdr>
      <w:spacing w:before="100" w:beforeAutospacing="1" w:after="100" w:afterAutospacing="1"/>
    </w:pPr>
    <w:rPr>
      <w:rFonts w:ascii="Arial Narrow" w:hAnsi="Arial Narrow" w:cs="Times New Roman"/>
      <w:sz w:val="18"/>
      <w:szCs w:val="18"/>
    </w:rPr>
  </w:style>
  <w:style w:type="paragraph" w:customStyle="1" w:styleId="xl75">
    <w:name w:val="xl75"/>
    <w:basedOn w:val="Normal"/>
    <w:rsid w:val="00F14ABA"/>
    <w:pPr>
      <w:spacing w:before="100" w:beforeAutospacing="1" w:after="100" w:afterAutospacing="1"/>
    </w:pPr>
    <w:rPr>
      <w:rFonts w:ascii="Arial Narrow" w:hAnsi="Arial Narrow" w:cs="Times New Roman"/>
      <w:b/>
      <w:bCs/>
      <w:sz w:val="18"/>
      <w:szCs w:val="18"/>
    </w:rPr>
  </w:style>
  <w:style w:type="paragraph" w:customStyle="1" w:styleId="xl76">
    <w:name w:val="xl76"/>
    <w:basedOn w:val="Normal"/>
    <w:rsid w:val="00F14ABA"/>
    <w:pPr>
      <w:spacing w:before="100" w:beforeAutospacing="1" w:after="100" w:afterAutospacing="1"/>
      <w:jc w:val="right"/>
    </w:pPr>
    <w:rPr>
      <w:rFonts w:ascii="Arial Narrow" w:hAnsi="Arial Narrow" w:cs="Times New Roman"/>
      <w:color w:val="000000"/>
      <w:sz w:val="18"/>
      <w:szCs w:val="18"/>
    </w:rPr>
  </w:style>
  <w:style w:type="paragraph" w:customStyle="1" w:styleId="xl77">
    <w:name w:val="xl77"/>
    <w:basedOn w:val="Normal"/>
    <w:rsid w:val="00F14ABA"/>
    <w:pP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4AB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4AB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4AB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AB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14AB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14AB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F14AB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4A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ABA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14AB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4ABA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14A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14AB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F14AB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F14ABA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14A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4A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4A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4A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4ABA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14ABA"/>
    <w:pPr>
      <w:spacing w:after="200"/>
    </w:pPr>
    <w:rPr>
      <w:i/>
      <w:iCs/>
      <w:color w:val="1F497D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unhideWhenUsed/>
    <w:rsid w:val="00F14ABA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F14ABA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F14ABA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F14ABA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F14ABA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F14ABA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F14ABA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F14ABA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F14ABA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F14ABA"/>
  </w:style>
  <w:style w:type="paragraph" w:styleId="FootnoteText">
    <w:name w:val="footnote text"/>
    <w:basedOn w:val="Normal"/>
    <w:link w:val="FootnoteTextChar"/>
    <w:uiPriority w:val="99"/>
    <w:unhideWhenUsed/>
    <w:rsid w:val="00F14ABA"/>
  </w:style>
  <w:style w:type="character" w:customStyle="1" w:styleId="FootnoteTextChar">
    <w:name w:val="Footnote Text Char"/>
    <w:basedOn w:val="DefaultParagraphFont"/>
    <w:link w:val="FootnoteText"/>
    <w:uiPriority w:val="99"/>
    <w:rsid w:val="00F14ABA"/>
  </w:style>
  <w:style w:type="character" w:styleId="EndnoteReference">
    <w:name w:val="endnote reference"/>
    <w:basedOn w:val="DefaultParagraphFont"/>
    <w:uiPriority w:val="99"/>
    <w:semiHidden/>
    <w:unhideWhenUsed/>
    <w:rsid w:val="00F14AB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14AB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4ABA"/>
  </w:style>
  <w:style w:type="paragraph" w:styleId="Footer">
    <w:name w:val="footer"/>
    <w:basedOn w:val="Normal"/>
    <w:link w:val="FooterChar"/>
    <w:uiPriority w:val="99"/>
    <w:unhideWhenUsed/>
    <w:rsid w:val="00F14AB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4ABA"/>
  </w:style>
  <w:style w:type="paragraph" w:styleId="Revision">
    <w:name w:val="Revision"/>
    <w:hidden/>
    <w:uiPriority w:val="99"/>
    <w:semiHidden/>
    <w:rsid w:val="00F14ABA"/>
  </w:style>
  <w:style w:type="paragraph" w:styleId="TableofFigures">
    <w:name w:val="table of figures"/>
    <w:basedOn w:val="Normal"/>
    <w:next w:val="Normal"/>
    <w:uiPriority w:val="99"/>
    <w:unhideWhenUsed/>
    <w:rsid w:val="00F14ABA"/>
    <w:pPr>
      <w:ind w:left="480" w:hanging="480"/>
    </w:pPr>
  </w:style>
  <w:style w:type="character" w:styleId="PageNumber">
    <w:name w:val="page number"/>
    <w:basedOn w:val="DefaultParagraphFont"/>
    <w:uiPriority w:val="99"/>
    <w:semiHidden/>
    <w:unhideWhenUsed/>
    <w:rsid w:val="00F14ABA"/>
  </w:style>
  <w:style w:type="character" w:styleId="LineNumber">
    <w:name w:val="line number"/>
    <w:basedOn w:val="DefaultParagraphFont"/>
    <w:uiPriority w:val="99"/>
    <w:semiHidden/>
    <w:unhideWhenUsed/>
    <w:rsid w:val="00F14AB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14ABA"/>
    <w:rPr>
      <w:color w:val="808080"/>
      <w:shd w:val="clear" w:color="auto" w:fill="E6E6E6"/>
    </w:rPr>
  </w:style>
  <w:style w:type="numbering" w:customStyle="1" w:styleId="NoList1">
    <w:name w:val="No List1"/>
    <w:next w:val="NoList"/>
    <w:uiPriority w:val="99"/>
    <w:semiHidden/>
    <w:unhideWhenUsed/>
    <w:rsid w:val="00F14ABA"/>
  </w:style>
  <w:style w:type="paragraph" w:customStyle="1" w:styleId="xl63">
    <w:name w:val="xl63"/>
    <w:basedOn w:val="Normal"/>
    <w:rsid w:val="00F14ABA"/>
    <w:pPr>
      <w:spacing w:before="100" w:beforeAutospacing="1" w:after="100" w:afterAutospacing="1"/>
    </w:pPr>
    <w:rPr>
      <w:rFonts w:ascii="Calibri" w:hAnsi="Calibri" w:cs="Times New Roman"/>
      <w:i/>
      <w:iCs/>
      <w:sz w:val="20"/>
      <w:szCs w:val="20"/>
    </w:rPr>
  </w:style>
  <w:style w:type="paragraph" w:customStyle="1" w:styleId="xl64">
    <w:name w:val="xl64"/>
    <w:basedOn w:val="Normal"/>
    <w:rsid w:val="00F14ABA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F14ABA"/>
    <w:pPr>
      <w:spacing w:before="100" w:beforeAutospacing="1" w:after="100" w:afterAutospacing="1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F14ABA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F14ABA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F14ABA"/>
    <w:pPr>
      <w:pBdr>
        <w:bottom w:val="single" w:sz="4" w:space="0" w:color="auto"/>
      </w:pBdr>
      <w:spacing w:before="100" w:beforeAutospacing="1" w:after="100" w:afterAutospacing="1"/>
    </w:pPr>
    <w:rPr>
      <w:rFonts w:ascii="Arial Narrow" w:hAnsi="Arial Narrow" w:cs="Times New Roman"/>
      <w:b/>
      <w:bCs/>
      <w:sz w:val="20"/>
      <w:szCs w:val="20"/>
    </w:rPr>
  </w:style>
  <w:style w:type="paragraph" w:customStyle="1" w:styleId="xl69">
    <w:name w:val="xl69"/>
    <w:basedOn w:val="Normal"/>
    <w:rsid w:val="00F14ABA"/>
    <w:pPr>
      <w:pBdr>
        <w:bottom w:val="single" w:sz="4" w:space="0" w:color="auto"/>
      </w:pBdr>
      <w:spacing w:before="100" w:beforeAutospacing="1" w:after="100" w:afterAutospacing="1"/>
    </w:pPr>
    <w:rPr>
      <w:rFonts w:ascii="Arial Narrow" w:hAnsi="Arial Narrow" w:cs="Times New Roman"/>
      <w:b/>
      <w:bCs/>
      <w:sz w:val="18"/>
      <w:szCs w:val="18"/>
    </w:rPr>
  </w:style>
  <w:style w:type="paragraph" w:customStyle="1" w:styleId="xl70">
    <w:name w:val="xl70"/>
    <w:basedOn w:val="Normal"/>
    <w:rsid w:val="00F14ABA"/>
    <w:pPr>
      <w:spacing w:before="100" w:beforeAutospacing="1" w:after="100" w:afterAutospacing="1"/>
    </w:pPr>
    <w:rPr>
      <w:rFonts w:ascii="Arial Narrow" w:hAnsi="Arial Narrow" w:cs="Times New Roman"/>
      <w:b/>
      <w:bCs/>
      <w:sz w:val="18"/>
      <w:szCs w:val="18"/>
    </w:rPr>
  </w:style>
  <w:style w:type="paragraph" w:customStyle="1" w:styleId="xl71">
    <w:name w:val="xl71"/>
    <w:basedOn w:val="Normal"/>
    <w:rsid w:val="00F14ABA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 Narrow" w:hAnsi="Arial Narrow" w:cs="Times New Roman"/>
      <w:sz w:val="18"/>
      <w:szCs w:val="18"/>
    </w:rPr>
  </w:style>
  <w:style w:type="paragraph" w:customStyle="1" w:styleId="xl72">
    <w:name w:val="xl72"/>
    <w:basedOn w:val="Normal"/>
    <w:rsid w:val="00F14ABA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 Narrow" w:hAnsi="Arial Narrow" w:cs="Times New Roman"/>
      <w:b/>
      <w:bCs/>
      <w:sz w:val="18"/>
      <w:szCs w:val="18"/>
    </w:rPr>
  </w:style>
  <w:style w:type="paragraph" w:customStyle="1" w:styleId="xl73">
    <w:name w:val="xl73"/>
    <w:basedOn w:val="Normal"/>
    <w:rsid w:val="00F14ABA"/>
    <w:pPr>
      <w:spacing w:before="100" w:beforeAutospacing="1" w:after="100" w:afterAutospacing="1"/>
      <w:jc w:val="center"/>
      <w:textAlignment w:val="top"/>
    </w:pPr>
    <w:rPr>
      <w:rFonts w:ascii="Arial Narrow" w:hAnsi="Arial Narrow" w:cs="Times New Roman"/>
      <w:b/>
      <w:bCs/>
      <w:sz w:val="18"/>
      <w:szCs w:val="18"/>
    </w:rPr>
  </w:style>
  <w:style w:type="paragraph" w:customStyle="1" w:styleId="xl74">
    <w:name w:val="xl74"/>
    <w:basedOn w:val="Normal"/>
    <w:rsid w:val="00F14ABA"/>
    <w:pPr>
      <w:pBdr>
        <w:bottom w:val="single" w:sz="4" w:space="0" w:color="auto"/>
      </w:pBdr>
      <w:spacing w:before="100" w:beforeAutospacing="1" w:after="100" w:afterAutospacing="1"/>
    </w:pPr>
    <w:rPr>
      <w:rFonts w:ascii="Arial Narrow" w:hAnsi="Arial Narrow" w:cs="Times New Roman"/>
      <w:sz w:val="18"/>
      <w:szCs w:val="18"/>
    </w:rPr>
  </w:style>
  <w:style w:type="paragraph" w:customStyle="1" w:styleId="xl75">
    <w:name w:val="xl75"/>
    <w:basedOn w:val="Normal"/>
    <w:rsid w:val="00F14ABA"/>
    <w:pPr>
      <w:spacing w:before="100" w:beforeAutospacing="1" w:after="100" w:afterAutospacing="1"/>
    </w:pPr>
    <w:rPr>
      <w:rFonts w:ascii="Arial Narrow" w:hAnsi="Arial Narrow" w:cs="Times New Roman"/>
      <w:b/>
      <w:bCs/>
      <w:sz w:val="18"/>
      <w:szCs w:val="18"/>
    </w:rPr>
  </w:style>
  <w:style w:type="paragraph" w:customStyle="1" w:styleId="xl76">
    <w:name w:val="xl76"/>
    <w:basedOn w:val="Normal"/>
    <w:rsid w:val="00F14ABA"/>
    <w:pPr>
      <w:spacing w:before="100" w:beforeAutospacing="1" w:after="100" w:afterAutospacing="1"/>
      <w:jc w:val="right"/>
    </w:pPr>
    <w:rPr>
      <w:rFonts w:ascii="Arial Narrow" w:hAnsi="Arial Narrow" w:cs="Times New Roman"/>
      <w:color w:val="000000"/>
      <w:sz w:val="18"/>
      <w:szCs w:val="18"/>
    </w:rPr>
  </w:style>
  <w:style w:type="paragraph" w:customStyle="1" w:styleId="xl77">
    <w:name w:val="xl77"/>
    <w:basedOn w:val="Normal"/>
    <w:rsid w:val="00F14ABA"/>
    <w:pP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35</Words>
  <Characters>6471</Characters>
  <Application>Microsoft Macintosh Word</Application>
  <DocSecurity>0</DocSecurity>
  <Lines>53</Lines>
  <Paragraphs>15</Paragraphs>
  <ScaleCrop>false</ScaleCrop>
  <Company/>
  <LinksUpToDate>false</LinksUpToDate>
  <CharactersWithSpaces>7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sa</dc:creator>
  <cp:keywords/>
  <dc:description/>
  <cp:lastModifiedBy>Annisa</cp:lastModifiedBy>
  <cp:revision>5</cp:revision>
  <dcterms:created xsi:type="dcterms:W3CDTF">2019-02-07T17:27:00Z</dcterms:created>
  <dcterms:modified xsi:type="dcterms:W3CDTF">2019-06-15T04:37:00Z</dcterms:modified>
</cp:coreProperties>
</file>